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DD1B4" w14:textId="0A85EBC1" w:rsidR="00FF0206" w:rsidRPr="004175A1" w:rsidRDefault="00FF0206" w:rsidP="003D5B56">
      <w:pPr>
        <w:pStyle w:val="Caption"/>
        <w:keepNext/>
        <w:spacing w:after="120"/>
        <w:rPr>
          <w:rFonts w:ascii="Arial" w:hAnsi="Arial" w:cs="Arial"/>
          <w:i w:val="0"/>
          <w:iCs w:val="0"/>
          <w:color w:val="auto"/>
        </w:rPr>
      </w:pPr>
      <w:r w:rsidRPr="004175A1">
        <w:rPr>
          <w:rFonts w:ascii="Arial" w:hAnsi="Arial" w:cs="Arial"/>
          <w:i w:val="0"/>
          <w:iCs w:val="0"/>
          <w:color w:val="auto"/>
        </w:rPr>
        <w:t>Table 1. Cross-country comparison of demographic characteristic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308"/>
        <w:gridCol w:w="2505"/>
        <w:gridCol w:w="2268"/>
        <w:gridCol w:w="992"/>
      </w:tblGrid>
      <w:tr w:rsidR="004175A1" w:rsidRPr="004175A1" w14:paraId="5A33B6F9" w14:textId="77777777" w:rsidTr="004019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top w:val="single" w:sz="12" w:space="0" w:color="auto"/>
            </w:tcBorders>
          </w:tcPr>
          <w:p w14:paraId="1482DA75" w14:textId="77777777" w:rsidR="00FF0206" w:rsidRPr="004175A1" w:rsidRDefault="00FF0206" w:rsidP="00B044C5">
            <w:pPr>
              <w:spacing w:before="40" w:after="40"/>
              <w:rPr>
                <w:rFonts w:ascii="Arial" w:hAnsi="Arial" w:cs="Arial"/>
              </w:rPr>
            </w:pPr>
          </w:p>
        </w:tc>
        <w:tc>
          <w:tcPr>
            <w:tcW w:w="2505" w:type="dxa"/>
            <w:tcBorders>
              <w:top w:val="single" w:sz="12" w:space="0" w:color="auto"/>
            </w:tcBorders>
          </w:tcPr>
          <w:p w14:paraId="7B037BEA" w14:textId="77777777" w:rsidR="00FF0206" w:rsidRPr="004175A1" w:rsidRDefault="00FF0206" w:rsidP="00FF02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4175A1">
              <w:rPr>
                <w:rFonts w:ascii="Arial" w:hAnsi="Arial" w:cs="Arial"/>
              </w:rPr>
              <w:t>Northern Ireland</w:t>
            </w:r>
          </w:p>
          <w:p w14:paraId="4FB5AFCD" w14:textId="77777777" w:rsidR="00FF0206" w:rsidRPr="004175A1" w:rsidRDefault="00FF0206" w:rsidP="00FF02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4175A1">
              <w:rPr>
                <w:rFonts w:ascii="Arial" w:hAnsi="Arial" w:cs="Arial"/>
                <w:b w:val="0"/>
                <w:bCs w:val="0"/>
              </w:rPr>
              <w:t>(n=322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0826259D" w14:textId="77777777" w:rsidR="00FF0206" w:rsidRPr="004175A1" w:rsidRDefault="00FF0206" w:rsidP="00FF02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4175A1">
              <w:rPr>
                <w:rFonts w:ascii="Arial" w:hAnsi="Arial" w:cs="Arial"/>
              </w:rPr>
              <w:t>Republic of Ireland</w:t>
            </w:r>
          </w:p>
          <w:p w14:paraId="3A7DBF38" w14:textId="77777777" w:rsidR="00FF0206" w:rsidRPr="004175A1" w:rsidRDefault="00FF0206" w:rsidP="00FF02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175A1">
              <w:rPr>
                <w:rFonts w:ascii="Arial" w:hAnsi="Arial" w:cs="Arial"/>
                <w:b w:val="0"/>
                <w:bCs w:val="0"/>
              </w:rPr>
              <w:t>(n=724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51D9041" w14:textId="77777777" w:rsidR="00FF0206" w:rsidRPr="004175A1" w:rsidRDefault="00FF0206" w:rsidP="00FF020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175A1" w:rsidRPr="004175A1" w14:paraId="47C752EE" w14:textId="77777777" w:rsidTr="003D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</w:tcPr>
          <w:p w14:paraId="0CFF527D" w14:textId="77777777" w:rsidR="00FF0206" w:rsidRPr="004175A1" w:rsidRDefault="00FF0206" w:rsidP="00B044C5">
            <w:pPr>
              <w:spacing w:before="40" w:after="40"/>
              <w:rPr>
                <w:rFonts w:ascii="Arial" w:hAnsi="Arial" w:cs="Arial"/>
              </w:rPr>
            </w:pPr>
            <w:bookmarkStart w:id="0" w:name="_Hlk81555315"/>
          </w:p>
        </w:tc>
        <w:tc>
          <w:tcPr>
            <w:tcW w:w="2505" w:type="dxa"/>
            <w:vAlign w:val="center"/>
          </w:tcPr>
          <w:p w14:paraId="3A0C4BB2" w14:textId="77777777" w:rsidR="00FF0206" w:rsidRPr="004175A1" w:rsidRDefault="00FF0206" w:rsidP="00B044C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175A1">
              <w:rPr>
                <w:rFonts w:ascii="Arial" w:hAnsi="Arial" w:cs="Arial"/>
              </w:rPr>
              <w:t>Mean (SD)/n (%)</w:t>
            </w:r>
          </w:p>
        </w:tc>
        <w:tc>
          <w:tcPr>
            <w:tcW w:w="2268" w:type="dxa"/>
            <w:vAlign w:val="center"/>
          </w:tcPr>
          <w:p w14:paraId="04C0ADAE" w14:textId="77777777" w:rsidR="00FF0206" w:rsidRPr="004175A1" w:rsidRDefault="00FF0206" w:rsidP="00B044C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175A1">
              <w:rPr>
                <w:rFonts w:ascii="Arial" w:hAnsi="Arial" w:cs="Arial"/>
              </w:rPr>
              <w:t>Mean (SD)/n (%)</w:t>
            </w:r>
          </w:p>
        </w:tc>
        <w:tc>
          <w:tcPr>
            <w:tcW w:w="992" w:type="dxa"/>
            <w:vAlign w:val="center"/>
          </w:tcPr>
          <w:p w14:paraId="6ED3A0A9" w14:textId="77777777" w:rsidR="00FF0206" w:rsidRPr="004175A1" w:rsidRDefault="00FF0206" w:rsidP="00B044C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175A1">
              <w:rPr>
                <w:rFonts w:ascii="Arial" w:hAnsi="Arial" w:cs="Arial"/>
              </w:rPr>
              <w:t>P</w:t>
            </w:r>
          </w:p>
        </w:tc>
      </w:tr>
      <w:bookmarkEnd w:id="0"/>
      <w:tr w:rsidR="004175A1" w:rsidRPr="004175A1" w14:paraId="6D5B39CF" w14:textId="77777777" w:rsidTr="003D5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</w:tcPr>
          <w:p w14:paraId="44C53EB7" w14:textId="77777777" w:rsidR="00FF0206" w:rsidRPr="004175A1" w:rsidRDefault="00FF0206" w:rsidP="00B044C5">
            <w:pPr>
              <w:spacing w:before="40" w:after="40"/>
              <w:rPr>
                <w:rFonts w:ascii="Arial" w:hAnsi="Arial" w:cs="Arial"/>
              </w:rPr>
            </w:pPr>
            <w:r w:rsidRPr="004175A1">
              <w:rPr>
                <w:rFonts w:ascii="Arial" w:hAnsi="Arial" w:cs="Arial"/>
              </w:rPr>
              <w:t>Gender</w:t>
            </w:r>
          </w:p>
        </w:tc>
        <w:tc>
          <w:tcPr>
            <w:tcW w:w="2505" w:type="dxa"/>
            <w:vAlign w:val="center"/>
          </w:tcPr>
          <w:p w14:paraId="5E03CC8B" w14:textId="77777777" w:rsidR="00FF0206" w:rsidRPr="004175A1" w:rsidRDefault="00FF0206" w:rsidP="003D5B5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  <w:vAlign w:val="center"/>
          </w:tcPr>
          <w:p w14:paraId="52CAD712" w14:textId="77777777" w:rsidR="00FF0206" w:rsidRPr="004175A1" w:rsidRDefault="00FF0206" w:rsidP="003D5B5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vAlign w:val="center"/>
          </w:tcPr>
          <w:p w14:paraId="4AA9C0EE" w14:textId="77777777" w:rsidR="00FF0206" w:rsidRPr="004175A1" w:rsidRDefault="00FF0206" w:rsidP="003D5B5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lang w:val="el-GR"/>
              </w:rPr>
            </w:pPr>
            <w:r w:rsidRPr="004175A1">
              <w:rPr>
                <w:rFonts w:ascii="Arial" w:hAnsi="Arial" w:cs="Arial"/>
                <w:bCs/>
                <w:sz w:val="20"/>
              </w:rPr>
              <w:t>0.893</w:t>
            </w:r>
            <w:r w:rsidRPr="004175A1">
              <w:rPr>
                <w:rFonts w:ascii="Arial" w:hAnsi="Arial" w:cs="Arial"/>
                <w:sz w:val="20"/>
                <w:vertAlign w:val="superscript"/>
                <w:lang w:val="el-GR"/>
              </w:rPr>
              <w:t>1</w:t>
            </w:r>
          </w:p>
        </w:tc>
      </w:tr>
      <w:tr w:rsidR="004175A1" w:rsidRPr="004175A1" w14:paraId="0904C5CC" w14:textId="77777777" w:rsidTr="003D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</w:tcPr>
          <w:p w14:paraId="5FC5A1C0" w14:textId="77777777" w:rsidR="00FF0206" w:rsidRPr="004175A1" w:rsidRDefault="00FF0206" w:rsidP="003D5B56">
            <w:pPr>
              <w:spacing w:before="20" w:after="20"/>
              <w:ind w:firstLine="176"/>
              <w:rPr>
                <w:rFonts w:ascii="Arial" w:hAnsi="Arial" w:cs="Arial"/>
                <w:b w:val="0"/>
                <w:bCs w:val="0"/>
              </w:rPr>
            </w:pPr>
            <w:r w:rsidRPr="004175A1">
              <w:rPr>
                <w:rFonts w:ascii="Arial" w:hAnsi="Arial" w:cs="Arial"/>
                <w:b w:val="0"/>
                <w:bCs w:val="0"/>
              </w:rPr>
              <w:t>Males / Females</w:t>
            </w:r>
          </w:p>
        </w:tc>
        <w:tc>
          <w:tcPr>
            <w:tcW w:w="2505" w:type="dxa"/>
            <w:vAlign w:val="center"/>
          </w:tcPr>
          <w:p w14:paraId="3BDB1DCA" w14:textId="77777777" w:rsidR="00FF0206" w:rsidRPr="004175A1" w:rsidRDefault="00FF0206" w:rsidP="003D5B5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175A1">
              <w:rPr>
                <w:rFonts w:ascii="Arial" w:hAnsi="Arial" w:cs="Arial"/>
                <w:sz w:val="20"/>
              </w:rPr>
              <w:t>47.8% / 52.2%</w:t>
            </w:r>
          </w:p>
        </w:tc>
        <w:tc>
          <w:tcPr>
            <w:tcW w:w="2268" w:type="dxa"/>
            <w:vAlign w:val="center"/>
          </w:tcPr>
          <w:p w14:paraId="60129C75" w14:textId="77777777" w:rsidR="00FF0206" w:rsidRPr="004175A1" w:rsidRDefault="00FF0206" w:rsidP="003D5B5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175A1">
              <w:rPr>
                <w:rFonts w:ascii="Arial" w:hAnsi="Arial" w:cs="Arial"/>
                <w:sz w:val="20"/>
              </w:rPr>
              <w:t>47.1% / 52.9%</w:t>
            </w:r>
          </w:p>
        </w:tc>
        <w:tc>
          <w:tcPr>
            <w:tcW w:w="992" w:type="dxa"/>
            <w:vAlign w:val="center"/>
          </w:tcPr>
          <w:p w14:paraId="450918AF" w14:textId="77777777" w:rsidR="00FF0206" w:rsidRPr="004175A1" w:rsidRDefault="00FF0206" w:rsidP="003D5B5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4175A1" w:rsidRPr="004175A1" w14:paraId="3247641A" w14:textId="77777777" w:rsidTr="003D5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</w:tcPr>
          <w:p w14:paraId="1724DCE2" w14:textId="77777777" w:rsidR="00FF0206" w:rsidRPr="004175A1" w:rsidRDefault="00FF0206" w:rsidP="00B044C5">
            <w:pPr>
              <w:spacing w:before="40" w:after="40"/>
              <w:rPr>
                <w:rFonts w:ascii="Arial" w:hAnsi="Arial" w:cs="Arial"/>
              </w:rPr>
            </w:pPr>
            <w:r w:rsidRPr="004175A1">
              <w:rPr>
                <w:rFonts w:ascii="Arial" w:hAnsi="Arial" w:cs="Arial"/>
              </w:rPr>
              <w:t>Age (years)</w:t>
            </w:r>
          </w:p>
        </w:tc>
        <w:tc>
          <w:tcPr>
            <w:tcW w:w="2505" w:type="dxa"/>
            <w:vAlign w:val="center"/>
          </w:tcPr>
          <w:p w14:paraId="7C3A7F4C" w14:textId="77777777" w:rsidR="00FF0206" w:rsidRPr="004175A1" w:rsidRDefault="00FF0206" w:rsidP="003D5B5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175A1">
              <w:rPr>
                <w:rFonts w:ascii="Arial" w:hAnsi="Arial" w:cs="Arial"/>
                <w:sz w:val="20"/>
              </w:rPr>
              <w:t>44.4 (16.98)</w:t>
            </w:r>
          </w:p>
        </w:tc>
        <w:tc>
          <w:tcPr>
            <w:tcW w:w="2268" w:type="dxa"/>
            <w:vAlign w:val="center"/>
          </w:tcPr>
          <w:p w14:paraId="6B328576" w14:textId="77777777" w:rsidR="00FF0206" w:rsidRPr="004175A1" w:rsidRDefault="00FF0206" w:rsidP="003D5B5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175A1">
              <w:rPr>
                <w:rFonts w:ascii="Arial" w:hAnsi="Arial" w:cs="Arial"/>
                <w:sz w:val="20"/>
              </w:rPr>
              <w:t>47.4 (17.52)</w:t>
            </w:r>
          </w:p>
        </w:tc>
        <w:tc>
          <w:tcPr>
            <w:tcW w:w="992" w:type="dxa"/>
            <w:vAlign w:val="center"/>
          </w:tcPr>
          <w:p w14:paraId="0C36EDA4" w14:textId="77777777" w:rsidR="00FF0206" w:rsidRPr="004175A1" w:rsidRDefault="00FF0206" w:rsidP="003D5B5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175A1">
              <w:rPr>
                <w:rFonts w:ascii="Arial" w:hAnsi="Arial" w:cs="Arial"/>
                <w:sz w:val="20"/>
              </w:rPr>
              <w:t>0.044</w:t>
            </w:r>
            <w:r w:rsidRPr="004175A1">
              <w:rPr>
                <w:rFonts w:ascii="Arial" w:hAnsi="Arial" w:cs="Arial"/>
                <w:sz w:val="20"/>
                <w:vertAlign w:val="superscript"/>
              </w:rPr>
              <w:t>2</w:t>
            </w:r>
          </w:p>
        </w:tc>
      </w:tr>
      <w:tr w:rsidR="004175A1" w:rsidRPr="004175A1" w14:paraId="5F56B0CD" w14:textId="77777777" w:rsidTr="003D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</w:tcPr>
          <w:p w14:paraId="77D803C5" w14:textId="77777777" w:rsidR="00FF0206" w:rsidRPr="004175A1" w:rsidRDefault="00FF0206" w:rsidP="00B044C5">
            <w:pPr>
              <w:spacing w:before="40" w:after="40"/>
              <w:rPr>
                <w:rFonts w:ascii="Arial" w:hAnsi="Arial" w:cs="Arial"/>
              </w:rPr>
            </w:pPr>
            <w:r w:rsidRPr="004175A1">
              <w:rPr>
                <w:rFonts w:ascii="Arial" w:hAnsi="Arial" w:cs="Arial"/>
              </w:rPr>
              <w:t>Education level</w:t>
            </w:r>
          </w:p>
        </w:tc>
        <w:tc>
          <w:tcPr>
            <w:tcW w:w="2505" w:type="dxa"/>
            <w:vAlign w:val="center"/>
          </w:tcPr>
          <w:p w14:paraId="3515A3F6" w14:textId="77777777" w:rsidR="00FF0206" w:rsidRPr="004175A1" w:rsidRDefault="00FF0206" w:rsidP="003D5B5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  <w:vAlign w:val="center"/>
          </w:tcPr>
          <w:p w14:paraId="1A3FF6E7" w14:textId="77777777" w:rsidR="00FF0206" w:rsidRPr="004175A1" w:rsidRDefault="00FF0206" w:rsidP="003D5B5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vAlign w:val="center"/>
          </w:tcPr>
          <w:p w14:paraId="22EFA9ED" w14:textId="77777777" w:rsidR="00FF0206" w:rsidRPr="004175A1" w:rsidRDefault="00FF0206" w:rsidP="003D5B5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175A1">
              <w:rPr>
                <w:rFonts w:ascii="Arial" w:hAnsi="Arial" w:cs="Arial"/>
                <w:sz w:val="20"/>
              </w:rPr>
              <w:t>&lt; 0.001</w:t>
            </w:r>
            <w:r w:rsidRPr="004175A1">
              <w:rPr>
                <w:rFonts w:ascii="Arial" w:hAnsi="Arial" w:cs="Arial"/>
                <w:sz w:val="20"/>
                <w:vertAlign w:val="superscript"/>
              </w:rPr>
              <w:t>1</w:t>
            </w:r>
          </w:p>
        </w:tc>
      </w:tr>
      <w:tr w:rsidR="004175A1" w:rsidRPr="004175A1" w14:paraId="564B6DD5" w14:textId="77777777" w:rsidTr="003D5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</w:tcPr>
          <w:p w14:paraId="1BC9A229" w14:textId="30D95EF6" w:rsidR="00FF0206" w:rsidRPr="004175A1" w:rsidRDefault="00FF0206" w:rsidP="00FF0206">
            <w:pPr>
              <w:ind w:left="176"/>
              <w:rPr>
                <w:rFonts w:ascii="Arial" w:hAnsi="Arial" w:cs="Arial"/>
                <w:b w:val="0"/>
                <w:bCs w:val="0"/>
              </w:rPr>
            </w:pPr>
            <w:r w:rsidRPr="004175A1">
              <w:rPr>
                <w:rFonts w:ascii="Arial" w:hAnsi="Arial" w:cs="Arial"/>
                <w:b w:val="0"/>
                <w:bCs w:val="0"/>
              </w:rPr>
              <w:t xml:space="preserve">Compulsory level / </w:t>
            </w:r>
            <w:r w:rsidR="003D5B56" w:rsidRPr="004175A1">
              <w:rPr>
                <w:rFonts w:ascii="Arial" w:hAnsi="Arial" w:cs="Arial"/>
                <w:b w:val="0"/>
                <w:bCs w:val="0"/>
              </w:rPr>
              <w:br/>
            </w:r>
            <w:r w:rsidRPr="004175A1">
              <w:rPr>
                <w:rFonts w:ascii="Arial" w:hAnsi="Arial" w:cs="Arial"/>
                <w:b w:val="0"/>
                <w:bCs w:val="0"/>
              </w:rPr>
              <w:t>Secondary - further education / University degree</w:t>
            </w:r>
          </w:p>
        </w:tc>
        <w:tc>
          <w:tcPr>
            <w:tcW w:w="2505" w:type="dxa"/>
            <w:vAlign w:val="center"/>
          </w:tcPr>
          <w:p w14:paraId="215EB1C6" w14:textId="77777777" w:rsidR="00FF0206" w:rsidRPr="004175A1" w:rsidRDefault="00FF0206" w:rsidP="003D5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175A1">
              <w:rPr>
                <w:rFonts w:ascii="Arial" w:hAnsi="Arial" w:cs="Arial"/>
                <w:sz w:val="20"/>
              </w:rPr>
              <w:t>30.0% / 49.9% / 20.1%</w:t>
            </w:r>
          </w:p>
        </w:tc>
        <w:tc>
          <w:tcPr>
            <w:tcW w:w="2268" w:type="dxa"/>
            <w:vAlign w:val="center"/>
          </w:tcPr>
          <w:p w14:paraId="48D6B938" w14:textId="77777777" w:rsidR="00FF0206" w:rsidRPr="004175A1" w:rsidRDefault="00FF0206" w:rsidP="003D5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175A1">
              <w:rPr>
                <w:rFonts w:ascii="Arial" w:hAnsi="Arial" w:cs="Arial"/>
                <w:sz w:val="20"/>
              </w:rPr>
              <w:t>16.2% / 62.8% / 21.0%</w:t>
            </w:r>
          </w:p>
        </w:tc>
        <w:tc>
          <w:tcPr>
            <w:tcW w:w="992" w:type="dxa"/>
            <w:vAlign w:val="center"/>
          </w:tcPr>
          <w:p w14:paraId="708C6D56" w14:textId="77777777" w:rsidR="00FF0206" w:rsidRPr="004175A1" w:rsidRDefault="00FF0206" w:rsidP="003D5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4175A1" w:rsidRPr="004175A1" w14:paraId="1238EBCA" w14:textId="77777777" w:rsidTr="003D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</w:tcPr>
          <w:p w14:paraId="26C16C4E" w14:textId="77777777" w:rsidR="00FF0206" w:rsidRPr="004175A1" w:rsidRDefault="00FF0206" w:rsidP="00B044C5">
            <w:pPr>
              <w:spacing w:before="40" w:after="40"/>
              <w:rPr>
                <w:rFonts w:ascii="Arial" w:hAnsi="Arial" w:cs="Arial"/>
              </w:rPr>
            </w:pPr>
            <w:r w:rsidRPr="004175A1">
              <w:rPr>
                <w:rFonts w:ascii="Arial" w:hAnsi="Arial" w:cs="Arial"/>
              </w:rPr>
              <w:t>Social class</w:t>
            </w:r>
          </w:p>
        </w:tc>
        <w:tc>
          <w:tcPr>
            <w:tcW w:w="2505" w:type="dxa"/>
            <w:vAlign w:val="center"/>
          </w:tcPr>
          <w:p w14:paraId="6564C3B3" w14:textId="77777777" w:rsidR="00FF0206" w:rsidRPr="004175A1" w:rsidRDefault="00FF0206" w:rsidP="003D5B5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  <w:vAlign w:val="center"/>
          </w:tcPr>
          <w:p w14:paraId="65B4A249" w14:textId="77777777" w:rsidR="00FF0206" w:rsidRPr="004175A1" w:rsidRDefault="00FF0206" w:rsidP="003D5B5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vAlign w:val="center"/>
          </w:tcPr>
          <w:p w14:paraId="5DC2B8D0" w14:textId="77777777" w:rsidR="00FF0206" w:rsidRPr="004175A1" w:rsidRDefault="00FF0206" w:rsidP="003D5B5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175A1">
              <w:rPr>
                <w:rFonts w:ascii="Arial" w:hAnsi="Arial" w:cs="Arial"/>
                <w:sz w:val="20"/>
              </w:rPr>
              <w:t>0.021</w:t>
            </w:r>
            <w:r w:rsidRPr="004175A1">
              <w:rPr>
                <w:rFonts w:ascii="Arial" w:hAnsi="Arial" w:cs="Arial"/>
                <w:sz w:val="20"/>
                <w:vertAlign w:val="superscript"/>
              </w:rPr>
              <w:t>1</w:t>
            </w:r>
          </w:p>
        </w:tc>
      </w:tr>
      <w:tr w:rsidR="004175A1" w:rsidRPr="004175A1" w14:paraId="6E4CBF65" w14:textId="77777777" w:rsidTr="00401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</w:tcPr>
          <w:p w14:paraId="2CBA7143" w14:textId="77777777" w:rsidR="00FF0206" w:rsidRPr="004175A1" w:rsidRDefault="00FF0206" w:rsidP="003D5B56">
            <w:pPr>
              <w:spacing w:before="20" w:after="20"/>
              <w:ind w:left="176"/>
              <w:rPr>
                <w:rFonts w:ascii="Arial" w:hAnsi="Arial" w:cs="Arial"/>
                <w:b w:val="0"/>
                <w:bCs w:val="0"/>
              </w:rPr>
            </w:pPr>
            <w:r w:rsidRPr="004175A1">
              <w:rPr>
                <w:rFonts w:ascii="Arial" w:hAnsi="Arial" w:cs="Arial"/>
                <w:b w:val="0"/>
                <w:bCs w:val="0"/>
              </w:rPr>
              <w:t>ABC1 / C2DE</w:t>
            </w:r>
          </w:p>
        </w:tc>
        <w:tc>
          <w:tcPr>
            <w:tcW w:w="2505" w:type="dxa"/>
            <w:vAlign w:val="center"/>
          </w:tcPr>
          <w:p w14:paraId="0797D8C2" w14:textId="77777777" w:rsidR="00FF0206" w:rsidRPr="004175A1" w:rsidRDefault="00FF0206" w:rsidP="003D5B5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175A1">
              <w:rPr>
                <w:rFonts w:ascii="Arial" w:hAnsi="Arial" w:cs="Arial"/>
                <w:sz w:val="20"/>
              </w:rPr>
              <w:t>48.3% / 51.7%</w:t>
            </w:r>
          </w:p>
        </w:tc>
        <w:tc>
          <w:tcPr>
            <w:tcW w:w="2268" w:type="dxa"/>
            <w:vAlign w:val="center"/>
          </w:tcPr>
          <w:p w14:paraId="67632D8A" w14:textId="77777777" w:rsidR="00FF0206" w:rsidRPr="004175A1" w:rsidRDefault="00FF0206" w:rsidP="003D5B5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175A1">
              <w:rPr>
                <w:rFonts w:ascii="Arial" w:hAnsi="Arial" w:cs="Arial"/>
                <w:sz w:val="20"/>
              </w:rPr>
              <w:t>40.6% / 59.4%</w:t>
            </w:r>
          </w:p>
        </w:tc>
        <w:tc>
          <w:tcPr>
            <w:tcW w:w="992" w:type="dxa"/>
            <w:vAlign w:val="center"/>
          </w:tcPr>
          <w:p w14:paraId="62D707A2" w14:textId="77777777" w:rsidR="00FF0206" w:rsidRPr="004175A1" w:rsidRDefault="00FF0206" w:rsidP="003D5B5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4175A1" w:rsidRPr="004175A1" w14:paraId="5015F077" w14:textId="77777777" w:rsidTr="00401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bottom w:val="single" w:sz="12" w:space="0" w:color="auto"/>
            </w:tcBorders>
          </w:tcPr>
          <w:p w14:paraId="115774F7" w14:textId="77777777" w:rsidR="00FF0206" w:rsidRPr="004175A1" w:rsidRDefault="00FF0206" w:rsidP="00B044C5">
            <w:pPr>
              <w:spacing w:before="40" w:after="40"/>
              <w:ind w:left="176"/>
              <w:rPr>
                <w:rFonts w:ascii="Arial" w:hAnsi="Arial" w:cs="Arial"/>
              </w:rPr>
            </w:pPr>
            <w:r w:rsidRPr="004175A1">
              <w:rPr>
                <w:rFonts w:ascii="Arial" w:hAnsi="Arial" w:cs="Arial"/>
              </w:rPr>
              <w:t>BMI (Kg/m</w:t>
            </w:r>
            <w:r w:rsidRPr="004175A1">
              <w:rPr>
                <w:rFonts w:ascii="Arial" w:hAnsi="Arial" w:cs="Arial"/>
                <w:vertAlign w:val="superscript"/>
              </w:rPr>
              <w:t>2</w:t>
            </w:r>
            <w:r w:rsidRPr="004175A1">
              <w:rPr>
                <w:rFonts w:ascii="Arial" w:hAnsi="Arial" w:cs="Arial"/>
              </w:rPr>
              <w:t>)</w:t>
            </w:r>
          </w:p>
        </w:tc>
        <w:tc>
          <w:tcPr>
            <w:tcW w:w="2505" w:type="dxa"/>
            <w:tcBorders>
              <w:bottom w:val="single" w:sz="12" w:space="0" w:color="auto"/>
            </w:tcBorders>
            <w:vAlign w:val="center"/>
          </w:tcPr>
          <w:p w14:paraId="632ED12A" w14:textId="77777777" w:rsidR="00FF0206" w:rsidRPr="004175A1" w:rsidRDefault="00FF0206" w:rsidP="003D5B5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175A1">
              <w:rPr>
                <w:rFonts w:ascii="Arial" w:hAnsi="Arial" w:cs="Arial"/>
                <w:sz w:val="20"/>
              </w:rPr>
              <w:t>27.4 (7.07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161B2342" w14:textId="77777777" w:rsidR="00FF0206" w:rsidRPr="004175A1" w:rsidRDefault="00FF0206" w:rsidP="003D5B5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175A1">
              <w:rPr>
                <w:rFonts w:ascii="Arial" w:hAnsi="Arial" w:cs="Arial"/>
                <w:sz w:val="20"/>
              </w:rPr>
              <w:t>25.61 (5.2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A245D24" w14:textId="77777777" w:rsidR="00FF0206" w:rsidRPr="004175A1" w:rsidRDefault="00FF0206" w:rsidP="003D5B5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175A1">
              <w:rPr>
                <w:rFonts w:ascii="Arial" w:hAnsi="Arial" w:cs="Arial"/>
                <w:sz w:val="20"/>
              </w:rPr>
              <w:t>0.001</w:t>
            </w:r>
            <w:r w:rsidRPr="004175A1">
              <w:rPr>
                <w:rFonts w:ascii="Arial" w:hAnsi="Arial" w:cs="Arial"/>
                <w:sz w:val="20"/>
                <w:vertAlign w:val="superscript"/>
              </w:rPr>
              <w:t>2</w:t>
            </w:r>
          </w:p>
        </w:tc>
      </w:tr>
    </w:tbl>
    <w:p w14:paraId="74B6DC85" w14:textId="0B7CF269" w:rsidR="00FF0206" w:rsidRPr="004175A1" w:rsidRDefault="00FF0206" w:rsidP="00FF0206">
      <w:pPr>
        <w:spacing w:before="120" w:after="120"/>
        <w:rPr>
          <w:rFonts w:ascii="Arial" w:hAnsi="Arial" w:cs="Arial"/>
          <w:sz w:val="18"/>
          <w:szCs w:val="18"/>
        </w:rPr>
      </w:pPr>
      <w:r w:rsidRPr="004175A1">
        <w:rPr>
          <w:rFonts w:ascii="Arial" w:hAnsi="Arial" w:cs="Arial"/>
          <w:bCs/>
          <w:sz w:val="20"/>
          <w:szCs w:val="20"/>
          <w:vertAlign w:val="superscript"/>
        </w:rPr>
        <w:t>1</w:t>
      </w:r>
      <w:r w:rsidRPr="004175A1">
        <w:rPr>
          <w:rFonts w:ascii="Arial" w:hAnsi="Arial" w:cs="Arial"/>
          <w:sz w:val="18"/>
          <w:szCs w:val="18"/>
        </w:rPr>
        <w:t xml:space="preserve"> P values as occurred from </w:t>
      </w:r>
      <w:r w:rsidRPr="004175A1">
        <w:rPr>
          <w:rFonts w:ascii="Arial" w:hAnsi="Arial" w:cs="Arial"/>
          <w:sz w:val="18"/>
          <w:szCs w:val="18"/>
          <w:lang w:val="el-GR"/>
        </w:rPr>
        <w:t>χ</w:t>
      </w:r>
      <w:r w:rsidRPr="004175A1">
        <w:rPr>
          <w:rFonts w:ascii="Arial" w:hAnsi="Arial" w:cs="Arial"/>
          <w:sz w:val="18"/>
          <w:szCs w:val="18"/>
          <w:vertAlign w:val="superscript"/>
        </w:rPr>
        <w:t xml:space="preserve">2 </w:t>
      </w:r>
      <w:r w:rsidRPr="004175A1">
        <w:rPr>
          <w:rFonts w:ascii="Arial" w:hAnsi="Arial" w:cs="Arial"/>
          <w:sz w:val="18"/>
          <w:szCs w:val="18"/>
        </w:rPr>
        <w:t xml:space="preserve">test; </w:t>
      </w:r>
      <w:r w:rsidRPr="004175A1">
        <w:rPr>
          <w:rFonts w:ascii="Arial" w:hAnsi="Arial" w:cs="Arial"/>
          <w:bCs/>
          <w:sz w:val="20"/>
          <w:szCs w:val="20"/>
          <w:vertAlign w:val="superscript"/>
        </w:rPr>
        <w:t>2</w:t>
      </w:r>
      <w:r w:rsidRPr="004175A1">
        <w:rPr>
          <w:rFonts w:ascii="Arial" w:hAnsi="Arial" w:cs="Arial"/>
          <w:sz w:val="18"/>
          <w:szCs w:val="18"/>
        </w:rPr>
        <w:t xml:space="preserve"> P values as occurred from Mann-Whitney U test</w:t>
      </w:r>
    </w:p>
    <w:p w14:paraId="1F2DEBBA" w14:textId="77777777" w:rsidR="00FF0206" w:rsidRPr="004175A1" w:rsidRDefault="00FF0206" w:rsidP="003D5B56">
      <w:pPr>
        <w:rPr>
          <w:rFonts w:ascii="Arial" w:hAnsi="Arial" w:cs="Arial"/>
        </w:rPr>
      </w:pPr>
    </w:p>
    <w:p w14:paraId="15031840" w14:textId="76ECFFB4" w:rsidR="00BD5484" w:rsidRPr="004175A1" w:rsidRDefault="00BD5484" w:rsidP="003D5B56">
      <w:pPr>
        <w:pStyle w:val="Caption"/>
        <w:keepNext/>
        <w:spacing w:after="120"/>
        <w:rPr>
          <w:rFonts w:ascii="Arial" w:hAnsi="Arial" w:cs="Arial"/>
          <w:i w:val="0"/>
          <w:iCs w:val="0"/>
          <w:color w:val="auto"/>
        </w:rPr>
      </w:pPr>
      <w:r w:rsidRPr="004175A1">
        <w:rPr>
          <w:rFonts w:ascii="Arial" w:hAnsi="Arial" w:cs="Arial"/>
          <w:i w:val="0"/>
          <w:iCs w:val="0"/>
          <w:color w:val="auto"/>
        </w:rPr>
        <w:t xml:space="preserve">Table </w:t>
      </w:r>
      <w:r w:rsidR="00FF0206" w:rsidRPr="004175A1">
        <w:rPr>
          <w:rFonts w:ascii="Arial" w:hAnsi="Arial" w:cs="Arial"/>
          <w:i w:val="0"/>
          <w:iCs w:val="0"/>
          <w:color w:val="auto"/>
        </w:rPr>
        <w:t>2</w:t>
      </w:r>
      <w:r w:rsidRPr="004175A1">
        <w:rPr>
          <w:rFonts w:ascii="Arial" w:hAnsi="Arial" w:cs="Arial"/>
          <w:i w:val="0"/>
          <w:iCs w:val="0"/>
          <w:color w:val="auto"/>
        </w:rPr>
        <w:t xml:space="preserve">. Body Mass Index (BMI) categories across the sample (including proportion of non-responders)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024"/>
        <w:gridCol w:w="2505"/>
      </w:tblGrid>
      <w:tr w:rsidR="004175A1" w:rsidRPr="004175A1" w14:paraId="47106ED4" w14:textId="77777777" w:rsidTr="004019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tcBorders>
              <w:top w:val="single" w:sz="12" w:space="0" w:color="auto"/>
            </w:tcBorders>
          </w:tcPr>
          <w:p w14:paraId="7A547779" w14:textId="77777777" w:rsidR="009D56B4" w:rsidRPr="004175A1" w:rsidRDefault="009D56B4" w:rsidP="003D5B56">
            <w:pPr>
              <w:rPr>
                <w:rFonts w:ascii="Arial" w:hAnsi="Arial" w:cs="Arial"/>
              </w:rPr>
            </w:pPr>
          </w:p>
        </w:tc>
        <w:tc>
          <w:tcPr>
            <w:tcW w:w="2505" w:type="dxa"/>
            <w:tcBorders>
              <w:top w:val="single" w:sz="12" w:space="0" w:color="auto"/>
            </w:tcBorders>
          </w:tcPr>
          <w:p w14:paraId="157866E7" w14:textId="77777777" w:rsidR="009D56B4" w:rsidRPr="004175A1" w:rsidRDefault="009D56B4" w:rsidP="003D5B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175A1">
              <w:rPr>
                <w:rFonts w:ascii="Arial" w:hAnsi="Arial" w:cs="Arial"/>
              </w:rPr>
              <w:t>N (%)</w:t>
            </w:r>
          </w:p>
        </w:tc>
      </w:tr>
      <w:tr w:rsidR="004175A1" w:rsidRPr="004175A1" w14:paraId="07AD8A59" w14:textId="77777777" w:rsidTr="00D8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14:paraId="5C789CB9" w14:textId="77777777" w:rsidR="009D56B4" w:rsidRPr="004175A1" w:rsidRDefault="009D56B4" w:rsidP="00D80C7A">
            <w:pPr>
              <w:spacing w:before="40" w:after="40"/>
              <w:rPr>
                <w:rFonts w:ascii="Arial" w:hAnsi="Arial" w:cs="Arial"/>
              </w:rPr>
            </w:pPr>
            <w:r w:rsidRPr="004175A1">
              <w:rPr>
                <w:rFonts w:ascii="Arial" w:hAnsi="Arial" w:cs="Arial"/>
              </w:rPr>
              <w:t>Living with healthy weight</w:t>
            </w:r>
          </w:p>
        </w:tc>
        <w:tc>
          <w:tcPr>
            <w:tcW w:w="2505" w:type="dxa"/>
          </w:tcPr>
          <w:p w14:paraId="1A2139A7" w14:textId="51BC26E6" w:rsidR="009D56B4" w:rsidRPr="004175A1" w:rsidRDefault="009D56B4" w:rsidP="009C781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75A1">
              <w:rPr>
                <w:rFonts w:ascii="Arial" w:hAnsi="Arial" w:cs="Arial"/>
                <w:sz w:val="20"/>
                <w:szCs w:val="20"/>
              </w:rPr>
              <w:t>3</w:t>
            </w:r>
            <w:r w:rsidR="009C7811" w:rsidRPr="004175A1">
              <w:rPr>
                <w:rFonts w:ascii="Arial" w:hAnsi="Arial" w:cs="Arial"/>
                <w:sz w:val="20"/>
                <w:szCs w:val="20"/>
              </w:rPr>
              <w:t>70</w:t>
            </w:r>
            <w:r w:rsidRPr="004175A1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9C7811" w:rsidRPr="004175A1">
              <w:rPr>
                <w:rFonts w:ascii="Arial" w:hAnsi="Arial" w:cs="Arial"/>
                <w:sz w:val="20"/>
                <w:szCs w:val="20"/>
              </w:rPr>
              <w:t>5</w:t>
            </w:r>
            <w:r w:rsidRPr="004175A1">
              <w:rPr>
                <w:rFonts w:ascii="Arial" w:hAnsi="Arial" w:cs="Arial"/>
                <w:sz w:val="20"/>
                <w:szCs w:val="20"/>
              </w:rPr>
              <w:t>.</w:t>
            </w:r>
            <w:r w:rsidR="009C7811" w:rsidRPr="004175A1">
              <w:rPr>
                <w:rFonts w:ascii="Arial" w:hAnsi="Arial" w:cs="Arial"/>
                <w:sz w:val="20"/>
                <w:szCs w:val="20"/>
              </w:rPr>
              <w:t>3</w:t>
            </w:r>
            <w:r w:rsidRPr="004175A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4175A1" w:rsidRPr="004175A1" w14:paraId="001A08EE" w14:textId="77777777" w:rsidTr="00D8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14:paraId="27A1212B" w14:textId="77777777" w:rsidR="009D56B4" w:rsidRPr="004175A1" w:rsidRDefault="009D56B4" w:rsidP="00D80C7A">
            <w:pPr>
              <w:spacing w:before="40" w:after="4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175A1">
              <w:rPr>
                <w:rFonts w:ascii="Arial" w:hAnsi="Arial" w:cs="Arial"/>
              </w:rPr>
              <w:t>Living with overweight</w:t>
            </w:r>
          </w:p>
        </w:tc>
        <w:tc>
          <w:tcPr>
            <w:tcW w:w="2505" w:type="dxa"/>
          </w:tcPr>
          <w:p w14:paraId="6B82483C" w14:textId="53F418D9" w:rsidR="009D56B4" w:rsidRPr="004175A1" w:rsidRDefault="009D56B4" w:rsidP="009C7811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75A1">
              <w:rPr>
                <w:rFonts w:ascii="Arial" w:hAnsi="Arial" w:cs="Arial"/>
                <w:sz w:val="20"/>
                <w:szCs w:val="20"/>
              </w:rPr>
              <w:t>2</w:t>
            </w:r>
            <w:r w:rsidR="009C7811" w:rsidRPr="004175A1">
              <w:rPr>
                <w:rFonts w:ascii="Arial" w:hAnsi="Arial" w:cs="Arial"/>
                <w:sz w:val="20"/>
                <w:szCs w:val="20"/>
              </w:rPr>
              <w:t>23</w:t>
            </w:r>
            <w:r w:rsidRPr="004175A1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9C7811" w:rsidRPr="004175A1">
              <w:rPr>
                <w:rFonts w:ascii="Arial" w:hAnsi="Arial" w:cs="Arial"/>
                <w:sz w:val="20"/>
                <w:szCs w:val="20"/>
              </w:rPr>
              <w:t>1</w:t>
            </w:r>
            <w:r w:rsidRPr="004175A1">
              <w:rPr>
                <w:rFonts w:ascii="Arial" w:hAnsi="Arial" w:cs="Arial"/>
                <w:sz w:val="20"/>
                <w:szCs w:val="20"/>
              </w:rPr>
              <w:t>.</w:t>
            </w:r>
            <w:r w:rsidR="009C7811" w:rsidRPr="004175A1">
              <w:rPr>
                <w:rFonts w:ascii="Arial" w:hAnsi="Arial" w:cs="Arial"/>
                <w:sz w:val="20"/>
                <w:szCs w:val="20"/>
              </w:rPr>
              <w:t>3</w:t>
            </w:r>
            <w:r w:rsidRPr="004175A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4175A1" w:rsidRPr="004175A1" w14:paraId="04FCE332" w14:textId="77777777" w:rsidTr="00401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14:paraId="01D551EE" w14:textId="77777777" w:rsidR="009D56B4" w:rsidRPr="004175A1" w:rsidRDefault="009D56B4" w:rsidP="00D80C7A">
            <w:pPr>
              <w:spacing w:before="40" w:after="40"/>
              <w:rPr>
                <w:rFonts w:ascii="Arial" w:hAnsi="Arial" w:cs="Arial"/>
              </w:rPr>
            </w:pPr>
            <w:r w:rsidRPr="004175A1">
              <w:rPr>
                <w:rFonts w:ascii="Arial" w:hAnsi="Arial" w:cs="Arial"/>
              </w:rPr>
              <w:t>Living with obesity</w:t>
            </w:r>
          </w:p>
        </w:tc>
        <w:tc>
          <w:tcPr>
            <w:tcW w:w="2505" w:type="dxa"/>
          </w:tcPr>
          <w:p w14:paraId="6FB4C52B" w14:textId="2CFF9A0F" w:rsidR="009D56B4" w:rsidRPr="004175A1" w:rsidRDefault="009D56B4" w:rsidP="009C781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75A1">
              <w:rPr>
                <w:rFonts w:ascii="Arial" w:hAnsi="Arial" w:cs="Arial"/>
                <w:sz w:val="20"/>
                <w:szCs w:val="20"/>
              </w:rPr>
              <w:t>1</w:t>
            </w:r>
            <w:r w:rsidR="009C7811" w:rsidRPr="004175A1">
              <w:rPr>
                <w:rFonts w:ascii="Arial" w:hAnsi="Arial" w:cs="Arial"/>
                <w:sz w:val="20"/>
                <w:szCs w:val="20"/>
              </w:rPr>
              <w:t>27</w:t>
            </w:r>
            <w:r w:rsidRPr="004175A1">
              <w:rPr>
                <w:rFonts w:ascii="Arial" w:hAnsi="Arial" w:cs="Arial"/>
                <w:sz w:val="20"/>
                <w:szCs w:val="20"/>
              </w:rPr>
              <w:t xml:space="preserve"> (12.</w:t>
            </w:r>
            <w:r w:rsidR="009C7811" w:rsidRPr="004175A1">
              <w:rPr>
                <w:rFonts w:ascii="Arial" w:hAnsi="Arial" w:cs="Arial"/>
                <w:sz w:val="20"/>
                <w:szCs w:val="20"/>
              </w:rPr>
              <w:t>2</w:t>
            </w:r>
            <w:r w:rsidRPr="004175A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4175A1" w:rsidRPr="004175A1" w14:paraId="05C7D1EC" w14:textId="77777777" w:rsidTr="00401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tcBorders>
              <w:bottom w:val="single" w:sz="12" w:space="0" w:color="auto"/>
            </w:tcBorders>
          </w:tcPr>
          <w:p w14:paraId="74A4AE08" w14:textId="77777777" w:rsidR="009D56B4" w:rsidRPr="004175A1" w:rsidRDefault="009D56B4" w:rsidP="00D80C7A">
            <w:pPr>
              <w:spacing w:before="40" w:after="40"/>
              <w:rPr>
                <w:rFonts w:ascii="Arial" w:hAnsi="Arial" w:cs="Arial"/>
              </w:rPr>
            </w:pPr>
            <w:r w:rsidRPr="004175A1">
              <w:rPr>
                <w:rFonts w:ascii="Arial" w:hAnsi="Arial" w:cs="Arial"/>
              </w:rPr>
              <w:t>Doesn’t know / refused to say</w:t>
            </w:r>
          </w:p>
        </w:tc>
        <w:tc>
          <w:tcPr>
            <w:tcW w:w="2505" w:type="dxa"/>
            <w:tcBorders>
              <w:bottom w:val="single" w:sz="12" w:space="0" w:color="auto"/>
            </w:tcBorders>
          </w:tcPr>
          <w:p w14:paraId="6CB563F0" w14:textId="7A725C8A" w:rsidR="009D56B4" w:rsidRPr="004175A1" w:rsidRDefault="009D56B4" w:rsidP="009C7811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75A1">
              <w:rPr>
                <w:rFonts w:ascii="Arial" w:hAnsi="Arial" w:cs="Arial"/>
                <w:sz w:val="20"/>
                <w:szCs w:val="20"/>
              </w:rPr>
              <w:t>32</w:t>
            </w:r>
            <w:r w:rsidR="009C7811" w:rsidRPr="004175A1">
              <w:rPr>
                <w:rFonts w:ascii="Arial" w:hAnsi="Arial" w:cs="Arial"/>
                <w:sz w:val="20"/>
                <w:szCs w:val="20"/>
              </w:rPr>
              <w:t>6</w:t>
            </w:r>
            <w:r w:rsidRPr="004175A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C7811" w:rsidRPr="004175A1">
              <w:rPr>
                <w:rFonts w:ascii="Arial" w:hAnsi="Arial" w:cs="Arial"/>
                <w:sz w:val="20"/>
                <w:szCs w:val="20"/>
              </w:rPr>
              <w:t>31.2</w:t>
            </w:r>
            <w:r w:rsidRPr="004175A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</w:tbl>
    <w:p w14:paraId="31140585" w14:textId="588920FE" w:rsidR="00B26986" w:rsidRPr="004175A1" w:rsidRDefault="00B26986" w:rsidP="003D5B56">
      <w:pPr>
        <w:rPr>
          <w:rFonts w:ascii="Arial" w:hAnsi="Arial" w:cs="Arial"/>
          <w:lang w:val="en-US"/>
        </w:rPr>
      </w:pPr>
    </w:p>
    <w:p w14:paraId="1FC39BB9" w14:textId="77777777" w:rsidR="00BD3981" w:rsidRPr="004175A1" w:rsidRDefault="00BD3981" w:rsidP="003D5B56">
      <w:pPr>
        <w:rPr>
          <w:rFonts w:ascii="Arial" w:hAnsi="Arial" w:cs="Arial"/>
          <w:lang w:val="en-US"/>
        </w:rPr>
      </w:pPr>
    </w:p>
    <w:p w14:paraId="31AD62B9" w14:textId="7ECB7DFF" w:rsidR="00BD5484" w:rsidRPr="004175A1" w:rsidRDefault="00BD5484" w:rsidP="003D5B56">
      <w:pPr>
        <w:pStyle w:val="Caption"/>
        <w:keepNext/>
        <w:spacing w:after="120"/>
        <w:rPr>
          <w:rFonts w:ascii="Arial" w:hAnsi="Arial" w:cs="Arial"/>
          <w:i w:val="0"/>
          <w:iCs w:val="0"/>
          <w:color w:val="auto"/>
        </w:rPr>
      </w:pPr>
      <w:r w:rsidRPr="004175A1">
        <w:rPr>
          <w:rFonts w:ascii="Arial" w:hAnsi="Arial" w:cs="Arial"/>
          <w:i w:val="0"/>
          <w:iCs w:val="0"/>
          <w:color w:val="auto"/>
        </w:rPr>
        <w:t xml:space="preserve">Table </w:t>
      </w:r>
      <w:r w:rsidR="00FF0206" w:rsidRPr="004175A1">
        <w:rPr>
          <w:rFonts w:ascii="Arial" w:hAnsi="Arial" w:cs="Arial"/>
          <w:i w:val="0"/>
          <w:iCs w:val="0"/>
          <w:color w:val="auto"/>
        </w:rPr>
        <w:t>3</w:t>
      </w:r>
      <w:r w:rsidRPr="004175A1">
        <w:rPr>
          <w:rFonts w:ascii="Arial" w:hAnsi="Arial" w:cs="Arial"/>
          <w:i w:val="0"/>
          <w:iCs w:val="0"/>
          <w:color w:val="auto"/>
        </w:rPr>
        <w:t>. Demographic comparison between BMI responders and non-responder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024"/>
        <w:gridCol w:w="2505"/>
        <w:gridCol w:w="2268"/>
        <w:gridCol w:w="992"/>
      </w:tblGrid>
      <w:tr w:rsidR="004175A1" w:rsidRPr="004175A1" w14:paraId="1801FBCD" w14:textId="77777777" w:rsidTr="004019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tcBorders>
              <w:top w:val="single" w:sz="12" w:space="0" w:color="auto"/>
            </w:tcBorders>
          </w:tcPr>
          <w:p w14:paraId="487EEFF7" w14:textId="77777777" w:rsidR="009E4BAE" w:rsidRPr="004175A1" w:rsidRDefault="009E4BAE" w:rsidP="003D5B56">
            <w:pPr>
              <w:spacing w:before="40" w:after="40"/>
              <w:rPr>
                <w:rFonts w:ascii="Arial" w:hAnsi="Arial" w:cs="Arial"/>
              </w:rPr>
            </w:pPr>
          </w:p>
        </w:tc>
        <w:tc>
          <w:tcPr>
            <w:tcW w:w="2505" w:type="dxa"/>
            <w:tcBorders>
              <w:top w:val="single" w:sz="12" w:space="0" w:color="auto"/>
            </w:tcBorders>
          </w:tcPr>
          <w:p w14:paraId="48C8BFC8" w14:textId="32A751B3" w:rsidR="009E4BAE" w:rsidRPr="004175A1" w:rsidRDefault="009E4BAE" w:rsidP="003D5B56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175A1">
              <w:rPr>
                <w:rFonts w:ascii="Arial" w:hAnsi="Arial" w:cs="Arial"/>
              </w:rPr>
              <w:t>Responders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58722875" w14:textId="0949CE9D" w:rsidR="009E4BAE" w:rsidRPr="004175A1" w:rsidRDefault="009E4BAE" w:rsidP="003D5B56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175A1">
              <w:rPr>
                <w:rFonts w:ascii="Arial" w:hAnsi="Arial" w:cs="Arial"/>
              </w:rPr>
              <w:t>Non-Responders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2E86F150" w14:textId="14488DDB" w:rsidR="009E4BAE" w:rsidRPr="004175A1" w:rsidRDefault="009E4BAE" w:rsidP="003D5B56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4175A1">
              <w:rPr>
                <w:rFonts w:ascii="Arial" w:hAnsi="Arial" w:cs="Arial"/>
                <w:b w:val="0"/>
                <w:bCs w:val="0"/>
              </w:rPr>
              <w:t>P</w:t>
            </w:r>
          </w:p>
        </w:tc>
      </w:tr>
      <w:tr w:rsidR="004175A1" w:rsidRPr="004175A1" w14:paraId="00FBA0C9" w14:textId="77777777" w:rsidTr="00BD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14:paraId="1F25B22E" w14:textId="03B37634" w:rsidR="009E4BAE" w:rsidRPr="004175A1" w:rsidRDefault="009E4BAE" w:rsidP="00BD58A7">
            <w:pPr>
              <w:spacing w:before="40" w:after="40"/>
              <w:rPr>
                <w:rFonts w:ascii="Arial" w:hAnsi="Arial" w:cs="Arial"/>
              </w:rPr>
            </w:pPr>
            <w:r w:rsidRPr="004175A1">
              <w:rPr>
                <w:rFonts w:ascii="Arial" w:hAnsi="Arial" w:cs="Arial"/>
              </w:rPr>
              <w:t>Gender</w:t>
            </w:r>
          </w:p>
        </w:tc>
        <w:tc>
          <w:tcPr>
            <w:tcW w:w="2505" w:type="dxa"/>
          </w:tcPr>
          <w:p w14:paraId="043145DD" w14:textId="77777777" w:rsidR="009E4BAE" w:rsidRPr="004175A1" w:rsidRDefault="009E4BAE" w:rsidP="00BD58A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151D6C5" w14:textId="77777777" w:rsidR="009E4BAE" w:rsidRPr="004175A1" w:rsidRDefault="009E4BAE" w:rsidP="00BD58A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BA93934" w14:textId="4F246A3C" w:rsidR="009E4BAE" w:rsidRPr="004175A1" w:rsidRDefault="009E4BAE" w:rsidP="00BD58A7">
            <w:pPr>
              <w:spacing w:before="40" w:after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</w:pPr>
            <w:r w:rsidRPr="004175A1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  <w:r w:rsidR="00806046" w:rsidRPr="004175A1"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  <w:t xml:space="preserve"> </w:t>
            </w:r>
            <w:r w:rsidR="00806046" w:rsidRPr="004175A1">
              <w:rPr>
                <w:rFonts w:ascii="Arial" w:hAnsi="Arial" w:cs="Arial"/>
                <w:sz w:val="20"/>
                <w:szCs w:val="20"/>
                <w:vertAlign w:val="superscript"/>
                <w:lang w:val="el-GR"/>
              </w:rPr>
              <w:t>1</w:t>
            </w:r>
          </w:p>
        </w:tc>
      </w:tr>
      <w:tr w:rsidR="004175A1" w:rsidRPr="004175A1" w14:paraId="0ECD1B52" w14:textId="77777777" w:rsidTr="00BD58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14:paraId="49F3A27B" w14:textId="018F892A" w:rsidR="009E4BAE" w:rsidRPr="004175A1" w:rsidRDefault="009E4BAE" w:rsidP="003D5B56">
            <w:pPr>
              <w:spacing w:before="20" w:after="20"/>
              <w:ind w:firstLine="176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175A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les / Females</w:t>
            </w:r>
          </w:p>
        </w:tc>
        <w:tc>
          <w:tcPr>
            <w:tcW w:w="2505" w:type="dxa"/>
          </w:tcPr>
          <w:p w14:paraId="22AD2AB1" w14:textId="4B873CCD" w:rsidR="009E4BAE" w:rsidRPr="004175A1" w:rsidRDefault="009E4BAE" w:rsidP="003D5B5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75A1">
              <w:rPr>
                <w:rFonts w:ascii="Arial" w:hAnsi="Arial" w:cs="Arial"/>
                <w:sz w:val="20"/>
                <w:szCs w:val="20"/>
              </w:rPr>
              <w:t>35.6% / 33.7%</w:t>
            </w:r>
          </w:p>
        </w:tc>
        <w:tc>
          <w:tcPr>
            <w:tcW w:w="2268" w:type="dxa"/>
          </w:tcPr>
          <w:p w14:paraId="684B9241" w14:textId="437B257E" w:rsidR="009E4BAE" w:rsidRPr="004175A1" w:rsidRDefault="009E4BAE" w:rsidP="003D5B5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75A1">
              <w:rPr>
                <w:rFonts w:ascii="Arial" w:hAnsi="Arial" w:cs="Arial"/>
                <w:sz w:val="20"/>
                <w:szCs w:val="20"/>
              </w:rPr>
              <w:t>11.7% / 19.1%</w:t>
            </w:r>
          </w:p>
        </w:tc>
        <w:tc>
          <w:tcPr>
            <w:tcW w:w="992" w:type="dxa"/>
          </w:tcPr>
          <w:p w14:paraId="3636AC2B" w14:textId="77777777" w:rsidR="009E4BAE" w:rsidRPr="004175A1" w:rsidRDefault="009E4BAE" w:rsidP="003D5B56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75A1" w:rsidRPr="004175A1" w14:paraId="0F551301" w14:textId="77777777" w:rsidTr="00BD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14:paraId="1AD00099" w14:textId="22559F9E" w:rsidR="009E4BAE" w:rsidRPr="004175A1" w:rsidRDefault="009E4BAE" w:rsidP="00BD58A7">
            <w:pPr>
              <w:spacing w:before="40" w:after="40"/>
              <w:rPr>
                <w:rFonts w:ascii="Arial" w:hAnsi="Arial" w:cs="Arial"/>
              </w:rPr>
            </w:pPr>
            <w:r w:rsidRPr="004175A1">
              <w:rPr>
                <w:rFonts w:ascii="Arial" w:hAnsi="Arial" w:cs="Arial"/>
              </w:rPr>
              <w:t>Age (years)</w:t>
            </w:r>
          </w:p>
        </w:tc>
        <w:tc>
          <w:tcPr>
            <w:tcW w:w="2505" w:type="dxa"/>
          </w:tcPr>
          <w:p w14:paraId="38B3B630" w14:textId="661EE5C0" w:rsidR="009E4BAE" w:rsidRPr="004175A1" w:rsidRDefault="009E4BAE" w:rsidP="00BD58A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75A1">
              <w:rPr>
                <w:rFonts w:ascii="Arial" w:hAnsi="Arial" w:cs="Arial"/>
                <w:sz w:val="20"/>
                <w:szCs w:val="20"/>
              </w:rPr>
              <w:t>45.9</w:t>
            </w:r>
          </w:p>
        </w:tc>
        <w:tc>
          <w:tcPr>
            <w:tcW w:w="2268" w:type="dxa"/>
          </w:tcPr>
          <w:p w14:paraId="616129A6" w14:textId="0713579B" w:rsidR="009E4BAE" w:rsidRPr="004175A1" w:rsidRDefault="009E4BAE" w:rsidP="00BD58A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75A1">
              <w:rPr>
                <w:rFonts w:ascii="Arial" w:hAnsi="Arial" w:cs="Arial"/>
                <w:sz w:val="20"/>
                <w:szCs w:val="20"/>
              </w:rPr>
              <w:t>47.9</w:t>
            </w:r>
          </w:p>
        </w:tc>
        <w:tc>
          <w:tcPr>
            <w:tcW w:w="992" w:type="dxa"/>
          </w:tcPr>
          <w:p w14:paraId="6787B9D1" w14:textId="7C39FB51" w:rsidR="009E4BAE" w:rsidRPr="004175A1" w:rsidRDefault="009E4BAE" w:rsidP="00BD58A7">
            <w:pPr>
              <w:spacing w:before="40" w:after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75A1">
              <w:rPr>
                <w:rFonts w:ascii="Arial" w:hAnsi="Arial" w:cs="Arial"/>
                <w:sz w:val="20"/>
                <w:szCs w:val="20"/>
              </w:rPr>
              <w:t>0.078</w:t>
            </w:r>
            <w:r w:rsidR="00806046" w:rsidRPr="004175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06046" w:rsidRPr="004175A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4175A1" w:rsidRPr="004175A1" w14:paraId="282E8C46" w14:textId="77777777" w:rsidTr="00BD58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14:paraId="3501C965" w14:textId="32D7B93F" w:rsidR="009E4BAE" w:rsidRPr="004175A1" w:rsidRDefault="009E4BAE" w:rsidP="00BD58A7">
            <w:pPr>
              <w:spacing w:before="40" w:after="40"/>
              <w:rPr>
                <w:rFonts w:ascii="Arial" w:hAnsi="Arial" w:cs="Arial"/>
              </w:rPr>
            </w:pPr>
            <w:r w:rsidRPr="004175A1">
              <w:rPr>
                <w:rFonts w:ascii="Arial" w:hAnsi="Arial" w:cs="Arial"/>
              </w:rPr>
              <w:t>Education level</w:t>
            </w:r>
          </w:p>
        </w:tc>
        <w:tc>
          <w:tcPr>
            <w:tcW w:w="2505" w:type="dxa"/>
          </w:tcPr>
          <w:p w14:paraId="20980A60" w14:textId="77777777" w:rsidR="009E4BAE" w:rsidRPr="004175A1" w:rsidRDefault="009E4BAE" w:rsidP="00BD58A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3D2C0D2" w14:textId="77777777" w:rsidR="009E4BAE" w:rsidRPr="004175A1" w:rsidRDefault="009E4BAE" w:rsidP="00BD58A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73BF7C1" w14:textId="4962DE1B" w:rsidR="009E4BAE" w:rsidRPr="004175A1" w:rsidRDefault="009E4BAE" w:rsidP="00BD58A7">
            <w:pPr>
              <w:spacing w:before="40" w:after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75A1">
              <w:rPr>
                <w:rFonts w:ascii="Arial" w:hAnsi="Arial" w:cs="Arial"/>
                <w:sz w:val="20"/>
                <w:szCs w:val="20"/>
              </w:rPr>
              <w:t>0.337</w:t>
            </w:r>
            <w:r w:rsidR="00806046" w:rsidRPr="004175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06046" w:rsidRPr="004175A1">
              <w:rPr>
                <w:rFonts w:ascii="Arial" w:hAnsi="Arial" w:cs="Arial"/>
                <w:sz w:val="20"/>
                <w:szCs w:val="20"/>
                <w:vertAlign w:val="superscript"/>
                <w:lang w:val="el-GR"/>
              </w:rPr>
              <w:t>1</w:t>
            </w:r>
          </w:p>
        </w:tc>
      </w:tr>
      <w:tr w:rsidR="004175A1" w:rsidRPr="004175A1" w14:paraId="09A5221C" w14:textId="77777777" w:rsidTr="00BD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14:paraId="58F296E0" w14:textId="77777777" w:rsidR="003D5B56" w:rsidRPr="004175A1" w:rsidRDefault="009E4BAE" w:rsidP="003D5B56">
            <w:pPr>
              <w:spacing w:before="20" w:after="20"/>
              <w:ind w:left="176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175A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Compulsory level / </w:t>
            </w:r>
          </w:p>
          <w:p w14:paraId="7AE2F5A4" w14:textId="457C9F28" w:rsidR="009E4BAE" w:rsidRPr="004175A1" w:rsidRDefault="00BD58A7" w:rsidP="003D5B56">
            <w:pPr>
              <w:spacing w:before="20" w:after="20"/>
              <w:ind w:left="176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175A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</w:t>
            </w:r>
            <w:r w:rsidR="009E4BAE" w:rsidRPr="004175A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econdary </w:t>
            </w:r>
            <w:r w:rsidRPr="004175A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</w:t>
            </w:r>
            <w:r w:rsidR="009E4BAE" w:rsidRPr="004175A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further education / </w:t>
            </w:r>
            <w:r w:rsidRPr="004175A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</w:t>
            </w:r>
            <w:r w:rsidR="009E4BAE" w:rsidRPr="004175A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iversity degree</w:t>
            </w:r>
          </w:p>
        </w:tc>
        <w:tc>
          <w:tcPr>
            <w:tcW w:w="2505" w:type="dxa"/>
          </w:tcPr>
          <w:p w14:paraId="6FF68292" w14:textId="0CE63829" w:rsidR="009E4BAE" w:rsidRPr="004175A1" w:rsidRDefault="009E4BAE" w:rsidP="003D5B5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75A1">
              <w:rPr>
                <w:rFonts w:ascii="Arial" w:hAnsi="Arial" w:cs="Arial"/>
                <w:sz w:val="20"/>
                <w:szCs w:val="20"/>
              </w:rPr>
              <w:t>14.0% / 40.2% / 15.2%</w:t>
            </w:r>
          </w:p>
        </w:tc>
        <w:tc>
          <w:tcPr>
            <w:tcW w:w="2268" w:type="dxa"/>
          </w:tcPr>
          <w:p w14:paraId="5EFC0DC1" w14:textId="35183E3A" w:rsidR="009E4BAE" w:rsidRPr="004175A1" w:rsidRDefault="009E4BAE" w:rsidP="003D5B5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75A1">
              <w:rPr>
                <w:rFonts w:ascii="Arial" w:hAnsi="Arial" w:cs="Arial"/>
                <w:sz w:val="20"/>
                <w:szCs w:val="20"/>
              </w:rPr>
              <w:t>6.5% / 18.6% / 5.5%</w:t>
            </w:r>
          </w:p>
        </w:tc>
        <w:tc>
          <w:tcPr>
            <w:tcW w:w="992" w:type="dxa"/>
          </w:tcPr>
          <w:p w14:paraId="06A8828D" w14:textId="77777777" w:rsidR="009E4BAE" w:rsidRPr="004175A1" w:rsidRDefault="009E4BAE" w:rsidP="003D5B56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75A1" w:rsidRPr="004175A1" w14:paraId="779E1485" w14:textId="77777777" w:rsidTr="00401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14:paraId="11DC242B" w14:textId="273CD091" w:rsidR="009E4BAE" w:rsidRPr="004175A1" w:rsidRDefault="009E4BAE" w:rsidP="00BD58A7">
            <w:pPr>
              <w:spacing w:before="40" w:after="40"/>
              <w:rPr>
                <w:rFonts w:ascii="Arial" w:hAnsi="Arial" w:cs="Arial"/>
              </w:rPr>
            </w:pPr>
            <w:r w:rsidRPr="004175A1">
              <w:rPr>
                <w:rFonts w:ascii="Arial" w:hAnsi="Arial" w:cs="Arial"/>
              </w:rPr>
              <w:t>Social class</w:t>
            </w:r>
          </w:p>
        </w:tc>
        <w:tc>
          <w:tcPr>
            <w:tcW w:w="2505" w:type="dxa"/>
          </w:tcPr>
          <w:p w14:paraId="45644CE1" w14:textId="77777777" w:rsidR="009E4BAE" w:rsidRPr="004175A1" w:rsidRDefault="009E4BAE" w:rsidP="00BD58A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3E6239D" w14:textId="77777777" w:rsidR="009E4BAE" w:rsidRPr="004175A1" w:rsidRDefault="009E4BAE" w:rsidP="00BD58A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EF109A4" w14:textId="316869FF" w:rsidR="009E4BAE" w:rsidRPr="004175A1" w:rsidRDefault="009E4BAE" w:rsidP="00BD58A7">
            <w:pPr>
              <w:spacing w:before="40" w:after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75A1">
              <w:rPr>
                <w:rFonts w:ascii="Arial" w:hAnsi="Arial" w:cs="Arial"/>
                <w:sz w:val="20"/>
                <w:szCs w:val="20"/>
              </w:rPr>
              <w:t>0.456</w:t>
            </w:r>
            <w:r w:rsidR="00806046" w:rsidRPr="004175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06046" w:rsidRPr="004175A1">
              <w:rPr>
                <w:rFonts w:ascii="Arial" w:hAnsi="Arial" w:cs="Arial"/>
                <w:sz w:val="20"/>
                <w:szCs w:val="20"/>
                <w:vertAlign w:val="superscript"/>
                <w:lang w:val="el-GR"/>
              </w:rPr>
              <w:t>1</w:t>
            </w:r>
          </w:p>
        </w:tc>
      </w:tr>
      <w:tr w:rsidR="004175A1" w:rsidRPr="004175A1" w14:paraId="7B80EB74" w14:textId="77777777" w:rsidTr="00401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tcBorders>
              <w:bottom w:val="single" w:sz="12" w:space="0" w:color="auto"/>
            </w:tcBorders>
          </w:tcPr>
          <w:p w14:paraId="4CC590FE" w14:textId="029B6ED6" w:rsidR="009E4BAE" w:rsidRPr="004175A1" w:rsidRDefault="009E4BAE" w:rsidP="00BD58A7">
            <w:pPr>
              <w:spacing w:before="40" w:after="40"/>
              <w:ind w:left="176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175A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BC1 / C2DE</w:t>
            </w:r>
          </w:p>
        </w:tc>
        <w:tc>
          <w:tcPr>
            <w:tcW w:w="2505" w:type="dxa"/>
            <w:tcBorders>
              <w:bottom w:val="single" w:sz="12" w:space="0" w:color="auto"/>
            </w:tcBorders>
          </w:tcPr>
          <w:p w14:paraId="525841FB" w14:textId="7E8A0A79" w:rsidR="009E4BAE" w:rsidRPr="004175A1" w:rsidRDefault="009E4BAE" w:rsidP="00BD58A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75A1">
              <w:rPr>
                <w:rFonts w:ascii="Arial" w:hAnsi="Arial" w:cs="Arial"/>
                <w:sz w:val="20"/>
                <w:szCs w:val="20"/>
              </w:rPr>
              <w:t>29.3% / 40.1%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1EE80EA1" w14:textId="391C20A3" w:rsidR="009E4BAE" w:rsidRPr="004175A1" w:rsidRDefault="009E4BAE" w:rsidP="00BD58A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75A1">
              <w:rPr>
                <w:rFonts w:ascii="Arial" w:hAnsi="Arial" w:cs="Arial"/>
                <w:sz w:val="20"/>
                <w:szCs w:val="20"/>
              </w:rPr>
              <w:t>13.8% / 16.9%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786052A" w14:textId="77777777" w:rsidR="009E4BAE" w:rsidRPr="004175A1" w:rsidRDefault="009E4BAE" w:rsidP="00BD58A7">
            <w:pPr>
              <w:spacing w:before="40" w:after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2C28925" w14:textId="7E474A6F" w:rsidR="00806046" w:rsidRPr="004175A1" w:rsidRDefault="00806046" w:rsidP="003D5B56">
      <w:pPr>
        <w:spacing w:before="120" w:after="0"/>
        <w:rPr>
          <w:rFonts w:ascii="Arial" w:hAnsi="Arial" w:cs="Arial"/>
          <w:sz w:val="18"/>
          <w:szCs w:val="18"/>
          <w:lang w:val="en-US"/>
        </w:rPr>
      </w:pPr>
      <w:r w:rsidRPr="004175A1">
        <w:rPr>
          <w:rFonts w:ascii="Arial" w:hAnsi="Arial" w:cs="Arial"/>
          <w:sz w:val="18"/>
          <w:szCs w:val="18"/>
          <w:vertAlign w:val="superscript"/>
          <w:lang w:val="en-US"/>
        </w:rPr>
        <w:t xml:space="preserve">1 </w:t>
      </w:r>
      <w:r w:rsidRPr="004175A1">
        <w:rPr>
          <w:rFonts w:ascii="Arial" w:hAnsi="Arial" w:cs="Arial"/>
          <w:sz w:val="18"/>
          <w:szCs w:val="18"/>
          <w:lang w:val="en-US"/>
        </w:rPr>
        <w:t xml:space="preserve">P values as they occurred from </w:t>
      </w:r>
      <w:r w:rsidRPr="004175A1">
        <w:rPr>
          <w:rFonts w:ascii="Arial" w:hAnsi="Arial" w:cs="Arial"/>
          <w:sz w:val="18"/>
          <w:szCs w:val="18"/>
          <w:lang w:val="el-GR"/>
        </w:rPr>
        <w:t>χ</w:t>
      </w:r>
      <w:r w:rsidRPr="004175A1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Pr="004175A1">
        <w:rPr>
          <w:rFonts w:ascii="Arial" w:hAnsi="Arial" w:cs="Arial"/>
          <w:sz w:val="18"/>
          <w:szCs w:val="18"/>
          <w:lang w:val="en-US"/>
        </w:rPr>
        <w:t>-square test</w:t>
      </w:r>
      <w:r w:rsidR="009B2485" w:rsidRPr="004175A1">
        <w:rPr>
          <w:rFonts w:ascii="Arial" w:hAnsi="Arial" w:cs="Arial"/>
          <w:sz w:val="18"/>
          <w:szCs w:val="18"/>
          <w:lang w:val="en-US"/>
        </w:rPr>
        <w:t xml:space="preserve">; </w:t>
      </w:r>
      <w:r w:rsidRPr="004175A1">
        <w:rPr>
          <w:rFonts w:ascii="Arial" w:hAnsi="Arial" w:cs="Arial"/>
          <w:sz w:val="18"/>
          <w:szCs w:val="18"/>
          <w:vertAlign w:val="superscript"/>
          <w:lang w:val="en-US"/>
        </w:rPr>
        <w:t xml:space="preserve">2 </w:t>
      </w:r>
      <w:r w:rsidRPr="004175A1">
        <w:rPr>
          <w:rFonts w:ascii="Arial" w:hAnsi="Arial" w:cs="Arial"/>
          <w:sz w:val="18"/>
          <w:szCs w:val="18"/>
          <w:lang w:val="en-US"/>
        </w:rPr>
        <w:t>P value as it occurred from Student’s t-test</w:t>
      </w:r>
    </w:p>
    <w:p w14:paraId="0FFF8474" w14:textId="77777777" w:rsidR="00BD3981" w:rsidRPr="004175A1" w:rsidRDefault="00BD3981" w:rsidP="003D5B56">
      <w:pPr>
        <w:spacing w:before="120" w:after="0"/>
        <w:rPr>
          <w:rFonts w:ascii="Arial" w:hAnsi="Arial" w:cs="Arial"/>
          <w:sz w:val="20"/>
          <w:szCs w:val="20"/>
          <w:lang w:val="en-US"/>
        </w:rPr>
      </w:pPr>
    </w:p>
    <w:p w14:paraId="5A995621" w14:textId="77777777" w:rsidR="003D5B56" w:rsidRPr="004175A1" w:rsidRDefault="003D5B56" w:rsidP="003D5B56">
      <w:pPr>
        <w:pStyle w:val="Caption"/>
        <w:keepNext/>
        <w:spacing w:after="120"/>
        <w:rPr>
          <w:rFonts w:ascii="Arial" w:hAnsi="Arial" w:cs="Arial"/>
          <w:i w:val="0"/>
          <w:iCs w:val="0"/>
          <w:color w:val="auto"/>
        </w:rPr>
      </w:pPr>
      <w:r w:rsidRPr="004175A1">
        <w:rPr>
          <w:rFonts w:ascii="Arial" w:hAnsi="Arial" w:cs="Arial"/>
          <w:i w:val="0"/>
          <w:iCs w:val="0"/>
          <w:color w:val="auto"/>
        </w:rPr>
        <w:lastRenderedPageBreak/>
        <w:t xml:space="preserve">Table </w:t>
      </w:r>
      <w:r w:rsidRPr="004175A1">
        <w:rPr>
          <w:rFonts w:ascii="Arial" w:hAnsi="Arial" w:cs="Arial"/>
          <w:i w:val="0"/>
          <w:iCs w:val="0"/>
          <w:color w:val="auto"/>
        </w:rPr>
        <w:fldChar w:fldCharType="begin"/>
      </w:r>
      <w:r w:rsidRPr="004175A1">
        <w:rPr>
          <w:rFonts w:ascii="Arial" w:hAnsi="Arial" w:cs="Arial"/>
          <w:i w:val="0"/>
          <w:iCs w:val="0"/>
          <w:color w:val="auto"/>
        </w:rPr>
        <w:instrText xml:space="preserve"> SEQ Table \* ARABIC </w:instrText>
      </w:r>
      <w:r w:rsidRPr="004175A1">
        <w:rPr>
          <w:rFonts w:ascii="Arial" w:hAnsi="Arial" w:cs="Arial"/>
          <w:i w:val="0"/>
          <w:iCs w:val="0"/>
          <w:color w:val="auto"/>
        </w:rPr>
        <w:fldChar w:fldCharType="separate"/>
      </w:r>
      <w:r w:rsidRPr="004175A1">
        <w:rPr>
          <w:rFonts w:ascii="Arial" w:hAnsi="Arial" w:cs="Arial"/>
          <w:i w:val="0"/>
          <w:iCs w:val="0"/>
          <w:noProof/>
          <w:color w:val="auto"/>
        </w:rPr>
        <w:t>4</w:t>
      </w:r>
      <w:r w:rsidRPr="004175A1">
        <w:rPr>
          <w:rFonts w:ascii="Arial" w:hAnsi="Arial" w:cs="Arial"/>
          <w:i w:val="0"/>
          <w:iCs w:val="0"/>
          <w:color w:val="auto"/>
        </w:rPr>
        <w:fldChar w:fldCharType="end"/>
      </w:r>
      <w:r w:rsidRPr="004175A1">
        <w:rPr>
          <w:rFonts w:ascii="Arial" w:hAnsi="Arial" w:cs="Arial"/>
          <w:i w:val="0"/>
          <w:iCs w:val="0"/>
          <w:color w:val="auto"/>
        </w:rPr>
        <w:t>. Cross-country comparison of Obesity Beliefs Scale and Subscale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024"/>
        <w:gridCol w:w="2505"/>
        <w:gridCol w:w="2268"/>
        <w:gridCol w:w="992"/>
      </w:tblGrid>
      <w:tr w:rsidR="004175A1" w:rsidRPr="004175A1" w14:paraId="39A49720" w14:textId="77777777" w:rsidTr="001D50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tcBorders>
              <w:top w:val="single" w:sz="12" w:space="0" w:color="auto"/>
            </w:tcBorders>
          </w:tcPr>
          <w:p w14:paraId="478A160A" w14:textId="77777777" w:rsidR="003D5B56" w:rsidRPr="004175A1" w:rsidRDefault="003D5B56" w:rsidP="003D5B56">
            <w:pPr>
              <w:spacing w:before="20" w:after="20"/>
              <w:rPr>
                <w:rFonts w:ascii="Arial" w:hAnsi="Arial" w:cs="Arial"/>
              </w:rPr>
            </w:pPr>
          </w:p>
        </w:tc>
        <w:tc>
          <w:tcPr>
            <w:tcW w:w="2505" w:type="dxa"/>
            <w:tcBorders>
              <w:top w:val="single" w:sz="12" w:space="0" w:color="auto"/>
            </w:tcBorders>
          </w:tcPr>
          <w:p w14:paraId="177C669C" w14:textId="77777777" w:rsidR="003D5B56" w:rsidRPr="004175A1" w:rsidRDefault="003D5B56" w:rsidP="003D5B56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4175A1">
              <w:rPr>
                <w:rFonts w:ascii="Arial" w:hAnsi="Arial" w:cs="Arial"/>
              </w:rPr>
              <w:t>Northern Ireland</w:t>
            </w:r>
          </w:p>
          <w:p w14:paraId="1A793482" w14:textId="77777777" w:rsidR="003D5B56" w:rsidRPr="004175A1" w:rsidRDefault="003D5B56" w:rsidP="003D5B56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175A1">
              <w:rPr>
                <w:rFonts w:ascii="Arial" w:hAnsi="Arial" w:cs="Arial"/>
                <w:b w:val="0"/>
                <w:bCs w:val="0"/>
              </w:rPr>
              <w:t>(n=322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36E01DCB" w14:textId="77777777" w:rsidR="003D5B56" w:rsidRPr="004175A1" w:rsidRDefault="003D5B56" w:rsidP="003D5B56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4175A1">
              <w:rPr>
                <w:rFonts w:ascii="Arial" w:hAnsi="Arial" w:cs="Arial"/>
              </w:rPr>
              <w:t>Republic of Ireland</w:t>
            </w:r>
          </w:p>
          <w:p w14:paraId="4EE3C1EC" w14:textId="77777777" w:rsidR="003D5B56" w:rsidRPr="004175A1" w:rsidRDefault="003D5B56" w:rsidP="003D5B56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175A1">
              <w:rPr>
                <w:rFonts w:ascii="Arial" w:hAnsi="Arial" w:cs="Arial"/>
                <w:b w:val="0"/>
                <w:bCs w:val="0"/>
              </w:rPr>
              <w:t>(n=724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2935806" w14:textId="77777777" w:rsidR="003D5B56" w:rsidRPr="004175A1" w:rsidRDefault="003D5B56" w:rsidP="00B044C5">
            <w:pPr>
              <w:spacing w:before="40" w:after="4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175A1" w:rsidRPr="004175A1" w14:paraId="3F96F55C" w14:textId="77777777" w:rsidTr="00B04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14:paraId="7A468242" w14:textId="77777777" w:rsidR="003D5B56" w:rsidRPr="004175A1" w:rsidRDefault="003D5B56" w:rsidP="00B044C5">
            <w:pPr>
              <w:spacing w:before="40" w:after="40"/>
              <w:rPr>
                <w:rFonts w:ascii="Arial" w:hAnsi="Arial" w:cs="Arial"/>
              </w:rPr>
            </w:pPr>
          </w:p>
        </w:tc>
        <w:tc>
          <w:tcPr>
            <w:tcW w:w="2505" w:type="dxa"/>
            <w:vAlign w:val="center"/>
          </w:tcPr>
          <w:p w14:paraId="7E0023CC" w14:textId="5AE62E42" w:rsidR="003D5B56" w:rsidRPr="004175A1" w:rsidRDefault="00507A84" w:rsidP="00B044C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175A1">
              <w:rPr>
                <w:rFonts w:ascii="Arial" w:hAnsi="Arial" w:cs="Arial"/>
              </w:rPr>
              <w:t>Mean Rank</w:t>
            </w:r>
          </w:p>
        </w:tc>
        <w:tc>
          <w:tcPr>
            <w:tcW w:w="2268" w:type="dxa"/>
            <w:vAlign w:val="center"/>
          </w:tcPr>
          <w:p w14:paraId="666A32D5" w14:textId="562B536D" w:rsidR="003D5B56" w:rsidRPr="004175A1" w:rsidRDefault="00507A84" w:rsidP="00B044C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175A1">
              <w:rPr>
                <w:rFonts w:ascii="Arial" w:hAnsi="Arial" w:cs="Arial"/>
              </w:rPr>
              <w:t>Mean Rank</w:t>
            </w:r>
          </w:p>
        </w:tc>
        <w:tc>
          <w:tcPr>
            <w:tcW w:w="992" w:type="dxa"/>
            <w:vAlign w:val="center"/>
          </w:tcPr>
          <w:p w14:paraId="132CFA9C" w14:textId="65A9CC3D" w:rsidR="003D5B56" w:rsidRPr="004175A1" w:rsidRDefault="003D5B56" w:rsidP="00B044C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175A1">
              <w:rPr>
                <w:rFonts w:ascii="Arial" w:hAnsi="Arial" w:cs="Arial"/>
              </w:rPr>
              <w:t>P</w:t>
            </w:r>
            <w:r w:rsidR="0059561D" w:rsidRPr="004175A1">
              <w:rPr>
                <w:rFonts w:ascii="Arial" w:hAnsi="Arial" w:cs="Arial"/>
              </w:rPr>
              <w:t xml:space="preserve"> </w:t>
            </w:r>
            <w:r w:rsidR="0059561D" w:rsidRPr="004175A1">
              <w:rPr>
                <w:rFonts w:ascii="Arial" w:hAnsi="Arial" w:cs="Arial"/>
                <w:vertAlign w:val="superscript"/>
              </w:rPr>
              <w:t>3</w:t>
            </w:r>
          </w:p>
        </w:tc>
      </w:tr>
      <w:tr w:rsidR="004175A1" w:rsidRPr="004175A1" w14:paraId="09FDFC32" w14:textId="77777777" w:rsidTr="00B0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14:paraId="1D4F973A" w14:textId="770C0945" w:rsidR="003D5B56" w:rsidRPr="004175A1" w:rsidRDefault="003D5B56" w:rsidP="00B044C5">
            <w:pPr>
              <w:spacing w:before="40" w:after="40"/>
              <w:rPr>
                <w:rFonts w:ascii="Arial" w:hAnsi="Arial" w:cs="Arial"/>
              </w:rPr>
            </w:pPr>
            <w:r w:rsidRPr="004175A1">
              <w:rPr>
                <w:rFonts w:ascii="Arial" w:hAnsi="Arial" w:cs="Arial"/>
              </w:rPr>
              <w:t xml:space="preserve">Health Beliefs subscale score </w:t>
            </w:r>
            <w:r w:rsidR="0059561D" w:rsidRPr="004175A1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2505" w:type="dxa"/>
            <w:vAlign w:val="center"/>
          </w:tcPr>
          <w:p w14:paraId="11694684" w14:textId="6B91156B" w:rsidR="003D5B56" w:rsidRPr="004175A1" w:rsidRDefault="001E744B" w:rsidP="00B044C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75A1">
              <w:rPr>
                <w:rFonts w:ascii="Arial" w:hAnsi="Arial" w:cs="Arial"/>
                <w:sz w:val="20"/>
                <w:szCs w:val="20"/>
              </w:rPr>
              <w:t>495.58</w:t>
            </w:r>
          </w:p>
        </w:tc>
        <w:tc>
          <w:tcPr>
            <w:tcW w:w="2268" w:type="dxa"/>
            <w:vAlign w:val="center"/>
          </w:tcPr>
          <w:p w14:paraId="0EC30382" w14:textId="5EBAD3C2" w:rsidR="003D5B56" w:rsidRPr="004175A1" w:rsidRDefault="001E744B" w:rsidP="00B044C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75A1">
              <w:rPr>
                <w:rFonts w:ascii="Arial" w:hAnsi="Arial" w:cs="Arial"/>
                <w:sz w:val="20"/>
                <w:szCs w:val="20"/>
              </w:rPr>
              <w:t>536.20</w:t>
            </w:r>
          </w:p>
        </w:tc>
        <w:tc>
          <w:tcPr>
            <w:tcW w:w="992" w:type="dxa"/>
          </w:tcPr>
          <w:p w14:paraId="6A6A45A0" w14:textId="2479E6BD" w:rsidR="003D5B56" w:rsidRPr="004175A1" w:rsidRDefault="003D5B56" w:rsidP="00B044C5">
            <w:pPr>
              <w:spacing w:before="40" w:after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</w:pPr>
            <w:r w:rsidRPr="004175A1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="001E744B" w:rsidRPr="004175A1">
              <w:rPr>
                <w:rFonts w:ascii="Arial" w:hAnsi="Arial" w:cs="Arial"/>
                <w:b/>
                <w:bCs/>
                <w:sz w:val="20"/>
                <w:szCs w:val="20"/>
              </w:rPr>
              <w:t>42</w:t>
            </w:r>
            <w:r w:rsidRPr="004175A1"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  <w:t xml:space="preserve"> </w:t>
            </w:r>
          </w:p>
        </w:tc>
      </w:tr>
      <w:tr w:rsidR="004175A1" w:rsidRPr="004175A1" w14:paraId="028BC090" w14:textId="77777777" w:rsidTr="00B04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14:paraId="6FC0C14F" w14:textId="7C2AE3BF" w:rsidR="003D5B56" w:rsidRPr="004175A1" w:rsidRDefault="003D5B56" w:rsidP="00B044C5">
            <w:pPr>
              <w:spacing w:before="40" w:after="4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bookmarkStart w:id="1" w:name="_Hlk78349650"/>
            <w:r w:rsidRPr="004175A1">
              <w:rPr>
                <w:rFonts w:ascii="Arial" w:hAnsi="Arial" w:cs="Arial"/>
              </w:rPr>
              <w:t xml:space="preserve">Social and Aesthetic Beliefs subscale </w:t>
            </w:r>
            <w:bookmarkEnd w:id="1"/>
            <w:r w:rsidRPr="004175A1">
              <w:rPr>
                <w:rFonts w:ascii="Arial" w:hAnsi="Arial" w:cs="Arial"/>
              </w:rPr>
              <w:t xml:space="preserve">score </w:t>
            </w:r>
            <w:r w:rsidR="0059561D" w:rsidRPr="004175A1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2505" w:type="dxa"/>
            <w:vAlign w:val="center"/>
          </w:tcPr>
          <w:p w14:paraId="50C4E7EA" w14:textId="46C28793" w:rsidR="003D5B56" w:rsidRPr="004175A1" w:rsidRDefault="001E744B" w:rsidP="00B044C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75A1">
              <w:rPr>
                <w:rFonts w:ascii="Arial" w:hAnsi="Arial" w:cs="Arial"/>
                <w:sz w:val="20"/>
                <w:szCs w:val="20"/>
              </w:rPr>
              <w:t>532.27</w:t>
            </w:r>
          </w:p>
        </w:tc>
        <w:tc>
          <w:tcPr>
            <w:tcW w:w="2268" w:type="dxa"/>
            <w:vAlign w:val="center"/>
          </w:tcPr>
          <w:p w14:paraId="2D01CB5C" w14:textId="6995213D" w:rsidR="003D5B56" w:rsidRPr="004175A1" w:rsidRDefault="001E744B" w:rsidP="00B044C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75A1">
              <w:rPr>
                <w:rFonts w:ascii="Arial" w:hAnsi="Arial" w:cs="Arial"/>
                <w:sz w:val="20"/>
                <w:szCs w:val="20"/>
              </w:rPr>
              <w:t>515.12</w:t>
            </w:r>
          </w:p>
        </w:tc>
        <w:tc>
          <w:tcPr>
            <w:tcW w:w="992" w:type="dxa"/>
          </w:tcPr>
          <w:p w14:paraId="38E3499C" w14:textId="6AE1736A" w:rsidR="003D5B56" w:rsidRPr="004175A1" w:rsidRDefault="003D5B56" w:rsidP="00B044C5">
            <w:pPr>
              <w:spacing w:before="40" w:after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75A1">
              <w:rPr>
                <w:rFonts w:ascii="Arial" w:hAnsi="Arial" w:cs="Arial"/>
                <w:sz w:val="20"/>
                <w:szCs w:val="20"/>
              </w:rPr>
              <w:t>0.3</w:t>
            </w:r>
            <w:r w:rsidR="001E744B" w:rsidRPr="004175A1">
              <w:rPr>
                <w:rFonts w:ascii="Arial" w:hAnsi="Arial" w:cs="Arial"/>
                <w:sz w:val="20"/>
                <w:szCs w:val="20"/>
              </w:rPr>
              <w:t>90</w:t>
            </w:r>
            <w:r w:rsidRPr="004175A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4175A1" w:rsidRPr="004175A1" w14:paraId="7B75FA46" w14:textId="77777777" w:rsidTr="001D50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14:paraId="46671473" w14:textId="2831326F" w:rsidR="003D5B56" w:rsidRPr="004175A1" w:rsidRDefault="003D5B56" w:rsidP="00B044C5">
            <w:pPr>
              <w:spacing w:before="40" w:after="40"/>
              <w:rPr>
                <w:rFonts w:ascii="Arial" w:hAnsi="Arial" w:cs="Arial"/>
              </w:rPr>
            </w:pPr>
            <w:r w:rsidRPr="004175A1">
              <w:rPr>
                <w:rFonts w:ascii="Arial" w:hAnsi="Arial" w:cs="Arial"/>
              </w:rPr>
              <w:t xml:space="preserve">Costs subscale score </w:t>
            </w:r>
            <w:r w:rsidR="0059561D" w:rsidRPr="004175A1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2505" w:type="dxa"/>
            <w:vAlign w:val="center"/>
          </w:tcPr>
          <w:p w14:paraId="7B886C33" w14:textId="5247A8EA" w:rsidR="003D5B56" w:rsidRPr="004175A1" w:rsidRDefault="001E744B" w:rsidP="00B044C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75A1">
              <w:rPr>
                <w:rFonts w:ascii="Arial" w:hAnsi="Arial" w:cs="Arial"/>
                <w:sz w:val="20"/>
                <w:szCs w:val="20"/>
              </w:rPr>
              <w:t>497.27</w:t>
            </w:r>
          </w:p>
        </w:tc>
        <w:tc>
          <w:tcPr>
            <w:tcW w:w="2268" w:type="dxa"/>
            <w:vAlign w:val="center"/>
          </w:tcPr>
          <w:p w14:paraId="3BABCB00" w14:textId="39E180C8" w:rsidR="003D5B56" w:rsidRPr="004175A1" w:rsidRDefault="001E744B" w:rsidP="00B044C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75A1">
              <w:rPr>
                <w:rFonts w:ascii="Arial" w:hAnsi="Arial" w:cs="Arial"/>
                <w:sz w:val="20"/>
                <w:szCs w:val="20"/>
              </w:rPr>
              <w:t>535.43</w:t>
            </w:r>
          </w:p>
        </w:tc>
        <w:tc>
          <w:tcPr>
            <w:tcW w:w="992" w:type="dxa"/>
          </w:tcPr>
          <w:p w14:paraId="48979D2F" w14:textId="73EA8E13" w:rsidR="003D5B56" w:rsidRPr="004175A1" w:rsidRDefault="003D5B56" w:rsidP="00B044C5">
            <w:pPr>
              <w:spacing w:before="40" w:after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75A1">
              <w:rPr>
                <w:rFonts w:ascii="Arial" w:hAnsi="Arial" w:cs="Arial"/>
                <w:sz w:val="20"/>
                <w:szCs w:val="20"/>
              </w:rPr>
              <w:t xml:space="preserve">0.057 </w:t>
            </w:r>
          </w:p>
        </w:tc>
      </w:tr>
      <w:tr w:rsidR="004175A1" w:rsidRPr="004175A1" w14:paraId="345B9635" w14:textId="77777777" w:rsidTr="00D74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14:paraId="287FAD65" w14:textId="77777777" w:rsidR="0059561D" w:rsidRPr="004175A1" w:rsidRDefault="0059561D" w:rsidP="0059561D">
            <w:pPr>
              <w:spacing w:before="40" w:after="40"/>
              <w:rPr>
                <w:rFonts w:ascii="Arial" w:hAnsi="Arial" w:cs="Arial"/>
              </w:rPr>
            </w:pPr>
          </w:p>
        </w:tc>
        <w:tc>
          <w:tcPr>
            <w:tcW w:w="2505" w:type="dxa"/>
            <w:vAlign w:val="center"/>
          </w:tcPr>
          <w:p w14:paraId="452BC951" w14:textId="6924456F" w:rsidR="0059561D" w:rsidRPr="004175A1" w:rsidRDefault="0059561D" w:rsidP="0059561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75A1">
              <w:rPr>
                <w:rFonts w:ascii="Arial" w:hAnsi="Arial" w:cs="Arial"/>
              </w:rPr>
              <w:t>Mean (SD)</w:t>
            </w:r>
          </w:p>
        </w:tc>
        <w:tc>
          <w:tcPr>
            <w:tcW w:w="2268" w:type="dxa"/>
            <w:vAlign w:val="center"/>
          </w:tcPr>
          <w:p w14:paraId="3BD70929" w14:textId="2F889675" w:rsidR="0059561D" w:rsidRPr="004175A1" w:rsidRDefault="0059561D" w:rsidP="0059561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75A1">
              <w:rPr>
                <w:rFonts w:ascii="Arial" w:hAnsi="Arial" w:cs="Arial"/>
              </w:rPr>
              <w:t>Mean (SD)</w:t>
            </w:r>
          </w:p>
        </w:tc>
        <w:tc>
          <w:tcPr>
            <w:tcW w:w="992" w:type="dxa"/>
            <w:vAlign w:val="center"/>
          </w:tcPr>
          <w:p w14:paraId="4387307A" w14:textId="3E0D2EC1" w:rsidR="0059561D" w:rsidRPr="004175A1" w:rsidRDefault="0059561D" w:rsidP="0059561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75A1">
              <w:rPr>
                <w:rFonts w:ascii="Arial" w:hAnsi="Arial" w:cs="Arial"/>
              </w:rPr>
              <w:t xml:space="preserve">P </w:t>
            </w:r>
            <w:r w:rsidRPr="004175A1">
              <w:rPr>
                <w:rFonts w:ascii="Arial" w:hAnsi="Arial" w:cs="Arial"/>
                <w:vertAlign w:val="superscript"/>
              </w:rPr>
              <w:t>4</w:t>
            </w:r>
          </w:p>
        </w:tc>
      </w:tr>
      <w:tr w:rsidR="004175A1" w:rsidRPr="004175A1" w14:paraId="7ECBC829" w14:textId="77777777" w:rsidTr="001D50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tcBorders>
              <w:bottom w:val="single" w:sz="12" w:space="0" w:color="auto"/>
            </w:tcBorders>
          </w:tcPr>
          <w:p w14:paraId="780F4656" w14:textId="02BF255A" w:rsidR="003D5B56" w:rsidRPr="004175A1" w:rsidRDefault="003D5B56" w:rsidP="00B044C5">
            <w:pPr>
              <w:spacing w:before="40" w:after="40"/>
              <w:rPr>
                <w:rFonts w:ascii="Arial" w:hAnsi="Arial" w:cs="Arial"/>
              </w:rPr>
            </w:pPr>
            <w:r w:rsidRPr="004175A1">
              <w:rPr>
                <w:rFonts w:ascii="Arial" w:hAnsi="Arial" w:cs="Arial"/>
              </w:rPr>
              <w:t xml:space="preserve">Total OBS score </w:t>
            </w:r>
            <w:r w:rsidR="0059561D" w:rsidRPr="004175A1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505" w:type="dxa"/>
            <w:tcBorders>
              <w:bottom w:val="single" w:sz="12" w:space="0" w:color="auto"/>
            </w:tcBorders>
            <w:vAlign w:val="center"/>
          </w:tcPr>
          <w:p w14:paraId="7D0A5BA2" w14:textId="77777777" w:rsidR="003D5B56" w:rsidRPr="004175A1" w:rsidRDefault="003D5B56" w:rsidP="00B044C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75A1">
              <w:rPr>
                <w:rFonts w:ascii="Arial" w:hAnsi="Arial" w:cs="Arial"/>
                <w:sz w:val="20"/>
                <w:szCs w:val="20"/>
              </w:rPr>
              <w:t>48.24 (5.66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116A4293" w14:textId="77777777" w:rsidR="003D5B56" w:rsidRPr="004175A1" w:rsidRDefault="003D5B56" w:rsidP="00B044C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75A1">
              <w:rPr>
                <w:rFonts w:ascii="Arial" w:hAnsi="Arial" w:cs="Arial"/>
                <w:sz w:val="20"/>
                <w:szCs w:val="20"/>
              </w:rPr>
              <w:t>48.76 (6.0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488CA75" w14:textId="085951F5" w:rsidR="003D5B56" w:rsidRPr="004175A1" w:rsidRDefault="003D5B56" w:rsidP="00B044C5">
            <w:pPr>
              <w:spacing w:before="40" w:after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5A1">
              <w:rPr>
                <w:rFonts w:ascii="Arial" w:hAnsi="Arial" w:cs="Arial"/>
                <w:sz w:val="20"/>
                <w:szCs w:val="20"/>
              </w:rPr>
              <w:t xml:space="preserve">0.188 </w:t>
            </w:r>
          </w:p>
        </w:tc>
      </w:tr>
    </w:tbl>
    <w:p w14:paraId="20963E1B" w14:textId="77777777" w:rsidR="00507A84" w:rsidRPr="004175A1" w:rsidRDefault="00507A84" w:rsidP="00507A84">
      <w:pPr>
        <w:spacing w:before="120" w:after="120" w:line="240" w:lineRule="auto"/>
        <w:rPr>
          <w:rFonts w:ascii="Arial" w:hAnsi="Arial" w:cs="Arial"/>
          <w:sz w:val="18"/>
          <w:szCs w:val="18"/>
          <w:lang w:val="en-US"/>
        </w:rPr>
      </w:pPr>
      <w:r w:rsidRPr="004175A1">
        <w:rPr>
          <w:rFonts w:ascii="Arial" w:hAnsi="Arial" w:cs="Arial"/>
          <w:sz w:val="18"/>
          <w:szCs w:val="18"/>
          <w:vertAlign w:val="superscript"/>
          <w:lang w:val="en-US"/>
        </w:rPr>
        <w:t xml:space="preserve">1 </w:t>
      </w:r>
      <w:r w:rsidRPr="004175A1">
        <w:rPr>
          <w:rFonts w:ascii="Arial" w:hAnsi="Arial" w:cs="Arial"/>
          <w:sz w:val="18"/>
          <w:szCs w:val="18"/>
          <w:lang w:val="en-US"/>
        </w:rPr>
        <w:t xml:space="preserve">Measured on a continuous scale with normal distribution and similar variance within </w:t>
      </w:r>
      <w:proofErr w:type="spellStart"/>
      <w:r w:rsidRPr="004175A1">
        <w:rPr>
          <w:rFonts w:ascii="Arial" w:hAnsi="Arial" w:cs="Arial"/>
          <w:sz w:val="18"/>
          <w:szCs w:val="18"/>
          <w:lang w:val="en-US"/>
        </w:rPr>
        <w:t>RoI</w:t>
      </w:r>
      <w:proofErr w:type="spellEnd"/>
      <w:r w:rsidRPr="004175A1">
        <w:rPr>
          <w:rFonts w:ascii="Arial" w:hAnsi="Arial" w:cs="Arial"/>
          <w:sz w:val="18"/>
          <w:szCs w:val="18"/>
          <w:lang w:val="en-US"/>
        </w:rPr>
        <w:t xml:space="preserve"> and NI groups</w:t>
      </w:r>
    </w:p>
    <w:p w14:paraId="3C28F405" w14:textId="13308AF5" w:rsidR="00507A84" w:rsidRPr="004175A1" w:rsidRDefault="00507A84" w:rsidP="00507A84">
      <w:pPr>
        <w:spacing w:before="120" w:after="120" w:line="240" w:lineRule="auto"/>
        <w:rPr>
          <w:rFonts w:ascii="Arial" w:hAnsi="Arial" w:cs="Arial"/>
          <w:sz w:val="18"/>
          <w:szCs w:val="18"/>
          <w:vertAlign w:val="superscript"/>
          <w:lang w:val="en-US"/>
        </w:rPr>
      </w:pPr>
      <w:r w:rsidRPr="004175A1">
        <w:rPr>
          <w:rFonts w:ascii="Arial" w:hAnsi="Arial" w:cs="Arial"/>
          <w:sz w:val="18"/>
          <w:szCs w:val="18"/>
          <w:vertAlign w:val="superscript"/>
          <w:lang w:val="en-US"/>
        </w:rPr>
        <w:t xml:space="preserve">2 </w:t>
      </w:r>
      <w:r w:rsidRPr="004175A1">
        <w:rPr>
          <w:rFonts w:ascii="Arial" w:hAnsi="Arial" w:cs="Arial"/>
          <w:sz w:val="18"/>
          <w:szCs w:val="18"/>
          <w:lang w:val="en-US"/>
        </w:rPr>
        <w:t xml:space="preserve">Measured on a continuous skewed scale within </w:t>
      </w:r>
      <w:proofErr w:type="spellStart"/>
      <w:r w:rsidRPr="004175A1">
        <w:rPr>
          <w:rFonts w:ascii="Arial" w:hAnsi="Arial" w:cs="Arial"/>
          <w:sz w:val="18"/>
          <w:szCs w:val="18"/>
          <w:lang w:val="en-US"/>
        </w:rPr>
        <w:t>RoI</w:t>
      </w:r>
      <w:proofErr w:type="spellEnd"/>
      <w:r w:rsidRPr="004175A1">
        <w:rPr>
          <w:rFonts w:ascii="Arial" w:hAnsi="Arial" w:cs="Arial"/>
          <w:sz w:val="18"/>
          <w:szCs w:val="18"/>
          <w:lang w:val="en-US"/>
        </w:rPr>
        <w:t xml:space="preserve"> and NI groups</w:t>
      </w:r>
    </w:p>
    <w:p w14:paraId="41F745C6" w14:textId="34CD1EF2" w:rsidR="0059561D" w:rsidRPr="004175A1" w:rsidRDefault="00507A84" w:rsidP="00507A84">
      <w:pPr>
        <w:spacing w:before="120" w:after="120" w:line="240" w:lineRule="auto"/>
        <w:rPr>
          <w:rFonts w:ascii="Arial" w:hAnsi="Arial" w:cs="Arial"/>
          <w:sz w:val="18"/>
          <w:szCs w:val="18"/>
          <w:lang w:val="en-US"/>
        </w:rPr>
      </w:pPr>
      <w:r w:rsidRPr="004175A1">
        <w:rPr>
          <w:rFonts w:ascii="Arial" w:hAnsi="Arial" w:cs="Arial"/>
          <w:sz w:val="18"/>
          <w:szCs w:val="18"/>
          <w:vertAlign w:val="superscript"/>
          <w:lang w:val="en-US"/>
        </w:rPr>
        <w:t>3</w:t>
      </w:r>
      <w:r w:rsidR="003D5B56" w:rsidRPr="004175A1"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r w:rsidR="003D5B56" w:rsidRPr="004175A1">
        <w:rPr>
          <w:rFonts w:ascii="Arial" w:hAnsi="Arial" w:cs="Arial"/>
          <w:sz w:val="18"/>
          <w:szCs w:val="18"/>
          <w:lang w:val="en-US"/>
        </w:rPr>
        <w:t xml:space="preserve">P values as they occurred from </w:t>
      </w:r>
      <w:r w:rsidR="003D5B56" w:rsidRPr="004175A1">
        <w:rPr>
          <w:rFonts w:ascii="Arial" w:hAnsi="Arial" w:cs="Arial"/>
          <w:sz w:val="18"/>
          <w:szCs w:val="18"/>
        </w:rPr>
        <w:t>Mann-Whitney U test</w:t>
      </w:r>
      <w:r w:rsidR="0059561D" w:rsidRPr="004175A1">
        <w:rPr>
          <w:rFonts w:ascii="Arial" w:hAnsi="Arial" w:cs="Arial"/>
          <w:sz w:val="18"/>
          <w:szCs w:val="18"/>
        </w:rPr>
        <w:t xml:space="preserve"> and significance level was set to 0.05</w:t>
      </w:r>
    </w:p>
    <w:p w14:paraId="5D888D15" w14:textId="1CF93BAF" w:rsidR="003D5B56" w:rsidRPr="004175A1" w:rsidRDefault="00507A84" w:rsidP="00507A84">
      <w:pPr>
        <w:spacing w:before="120" w:after="120" w:line="240" w:lineRule="auto"/>
        <w:rPr>
          <w:rFonts w:ascii="Arial" w:hAnsi="Arial" w:cs="Arial"/>
          <w:sz w:val="20"/>
          <w:szCs w:val="20"/>
          <w:lang w:val="en-US"/>
        </w:rPr>
      </w:pPr>
      <w:r w:rsidRPr="004175A1">
        <w:rPr>
          <w:rFonts w:ascii="Arial" w:hAnsi="Arial" w:cs="Arial"/>
          <w:sz w:val="18"/>
          <w:szCs w:val="18"/>
          <w:vertAlign w:val="superscript"/>
          <w:lang w:val="en-US"/>
        </w:rPr>
        <w:t>4</w:t>
      </w:r>
      <w:r w:rsidR="003D5B56" w:rsidRPr="004175A1"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r w:rsidR="003D5B56" w:rsidRPr="004175A1">
        <w:rPr>
          <w:rFonts w:ascii="Arial" w:hAnsi="Arial" w:cs="Arial"/>
          <w:sz w:val="18"/>
          <w:szCs w:val="18"/>
          <w:lang w:val="en-US"/>
        </w:rPr>
        <w:t>P value as it occurred from Student’s t-test</w:t>
      </w:r>
      <w:r w:rsidR="0059561D" w:rsidRPr="004175A1">
        <w:rPr>
          <w:rFonts w:ascii="Arial" w:hAnsi="Arial" w:cs="Arial"/>
          <w:sz w:val="18"/>
          <w:szCs w:val="18"/>
          <w:lang w:val="en-US"/>
        </w:rPr>
        <w:t xml:space="preserve"> </w:t>
      </w:r>
      <w:r w:rsidR="0059561D" w:rsidRPr="004175A1">
        <w:rPr>
          <w:rFonts w:ascii="Arial" w:hAnsi="Arial" w:cs="Arial"/>
          <w:sz w:val="18"/>
          <w:szCs w:val="18"/>
        </w:rPr>
        <w:t>and significance level was set to 0.05</w:t>
      </w:r>
    </w:p>
    <w:p w14:paraId="445D34B0" w14:textId="7246AFDC" w:rsidR="00BD58A7" w:rsidRPr="004175A1" w:rsidRDefault="00BD58A7">
      <w:pPr>
        <w:rPr>
          <w:rFonts w:ascii="Arial" w:hAnsi="Arial" w:cs="Arial"/>
        </w:rPr>
      </w:pPr>
    </w:p>
    <w:p w14:paraId="514A8DA9" w14:textId="42FE1620" w:rsidR="009B2485" w:rsidRPr="004175A1" w:rsidRDefault="009B2485" w:rsidP="009B2485">
      <w:pPr>
        <w:rPr>
          <w:rFonts w:ascii="Arial" w:hAnsi="Arial" w:cs="Arial"/>
        </w:rPr>
      </w:pPr>
    </w:p>
    <w:p w14:paraId="28A3A989" w14:textId="32D10155" w:rsidR="006F3E7F" w:rsidRPr="004175A1" w:rsidRDefault="006F3E7F" w:rsidP="006F3E7F">
      <w:pPr>
        <w:pStyle w:val="Caption"/>
        <w:keepNext/>
        <w:spacing w:after="120"/>
        <w:rPr>
          <w:rFonts w:ascii="Arial" w:hAnsi="Arial" w:cs="Arial"/>
          <w:i w:val="0"/>
          <w:iCs w:val="0"/>
          <w:color w:val="auto"/>
        </w:rPr>
      </w:pPr>
      <w:r w:rsidRPr="004175A1">
        <w:rPr>
          <w:rFonts w:ascii="Arial" w:hAnsi="Arial" w:cs="Arial"/>
          <w:i w:val="0"/>
          <w:iCs w:val="0"/>
          <w:color w:val="auto"/>
        </w:rPr>
        <w:t xml:space="preserve">Table 5. Cronbach’s alpha coefficients for OBS and subscales for both sets of data (2013-2020) </w:t>
      </w:r>
      <w:r w:rsidR="001C2AE6" w:rsidRPr="004175A1">
        <w:rPr>
          <w:rFonts w:ascii="Arial" w:hAnsi="Arial" w:cs="Arial"/>
          <w:i w:val="0"/>
          <w:iCs w:val="0"/>
          <w:color w:val="auto"/>
        </w:rPr>
        <w:t xml:space="preserve"> </w:t>
      </w:r>
    </w:p>
    <w:tbl>
      <w:tblPr>
        <w:tblStyle w:val="PlainTable41"/>
        <w:tblW w:w="5003" w:type="pct"/>
        <w:jc w:val="center"/>
        <w:tblLook w:val="04A0" w:firstRow="1" w:lastRow="0" w:firstColumn="1" w:lastColumn="0" w:noHBand="0" w:noVBand="1"/>
      </w:tblPr>
      <w:tblGrid>
        <w:gridCol w:w="2965"/>
        <w:gridCol w:w="1966"/>
        <w:gridCol w:w="458"/>
        <w:gridCol w:w="235"/>
        <w:gridCol w:w="47"/>
        <w:gridCol w:w="740"/>
        <w:gridCol w:w="3003"/>
      </w:tblGrid>
      <w:tr w:rsidR="004175A1" w:rsidRPr="004175A1" w14:paraId="0FF5C8BE" w14:textId="77777777" w:rsidTr="001C2A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tcBorders>
              <w:top w:val="single" w:sz="12" w:space="0" w:color="auto"/>
            </w:tcBorders>
            <w:vAlign w:val="center"/>
          </w:tcPr>
          <w:p w14:paraId="089E1217" w14:textId="77777777" w:rsidR="001C2AE6" w:rsidRPr="004175A1" w:rsidRDefault="001C2AE6" w:rsidP="001C2AE6">
            <w:pPr>
              <w:spacing w:before="60" w:after="60" w:line="276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044" w:type="pct"/>
            <w:tcBorders>
              <w:top w:val="single" w:sz="12" w:space="0" w:color="auto"/>
            </w:tcBorders>
          </w:tcPr>
          <w:p w14:paraId="6DF92D18" w14:textId="130381FA" w:rsidR="001C2AE6" w:rsidRPr="004175A1" w:rsidRDefault="001C2AE6" w:rsidP="001C2AE6">
            <w:pPr>
              <w:spacing w:before="60" w:after="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379" w:type="pct"/>
            <w:gridSpan w:val="5"/>
            <w:tcBorders>
              <w:top w:val="single" w:sz="12" w:space="0" w:color="auto"/>
            </w:tcBorders>
            <w:vAlign w:val="center"/>
          </w:tcPr>
          <w:p w14:paraId="534EC559" w14:textId="67D83F16" w:rsidR="001C2AE6" w:rsidRPr="004175A1" w:rsidRDefault="001C2AE6" w:rsidP="001C2AE6">
            <w:pPr>
              <w:spacing w:before="60" w:after="6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175A1">
              <w:rPr>
                <w:rFonts w:ascii="Arial" w:eastAsia="Calibri" w:hAnsi="Arial" w:cs="Arial"/>
                <w:lang w:val="en-US"/>
              </w:rPr>
              <w:t xml:space="preserve">Cronbach’s </w:t>
            </w:r>
            <w:r w:rsidRPr="004175A1">
              <w:rPr>
                <w:rFonts w:ascii="Arial" w:eastAsia="Calibri" w:hAnsi="Arial" w:cs="Arial"/>
                <w:lang w:val="el-GR"/>
              </w:rPr>
              <w:t xml:space="preserve">α </w:t>
            </w:r>
            <w:r w:rsidRPr="004175A1">
              <w:rPr>
                <w:rFonts w:ascii="Arial" w:eastAsia="Calibri" w:hAnsi="Arial" w:cs="Arial"/>
                <w:lang w:val="en-US"/>
              </w:rPr>
              <w:t>coefficient</w:t>
            </w:r>
          </w:p>
        </w:tc>
      </w:tr>
      <w:tr w:rsidR="004175A1" w:rsidRPr="004175A1" w14:paraId="394405F1" w14:textId="77777777" w:rsidTr="001C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pct"/>
            <w:gridSpan w:val="3"/>
            <w:vAlign w:val="center"/>
          </w:tcPr>
          <w:p w14:paraId="3A9AF3CD" w14:textId="77777777" w:rsidR="001C2AE6" w:rsidRPr="004175A1" w:rsidRDefault="001C2AE6" w:rsidP="001C2AE6">
            <w:pPr>
              <w:spacing w:before="60" w:after="60" w:line="276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5" w:type="pct"/>
          </w:tcPr>
          <w:p w14:paraId="46ECF058" w14:textId="3328ADA9" w:rsidR="001C2AE6" w:rsidRPr="004175A1" w:rsidRDefault="001C2AE6" w:rsidP="001C2AE6">
            <w:pPr>
              <w:spacing w:before="60" w:after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418" w:type="pct"/>
            <w:gridSpan w:val="2"/>
            <w:vAlign w:val="center"/>
          </w:tcPr>
          <w:p w14:paraId="6322D998" w14:textId="0B43E676" w:rsidR="001C2AE6" w:rsidRPr="004175A1" w:rsidRDefault="001C2AE6" w:rsidP="001C2AE6">
            <w:pPr>
              <w:spacing w:before="60" w:after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175A1">
              <w:rPr>
                <w:rFonts w:ascii="Arial" w:eastAsia="Calibri" w:hAnsi="Arial" w:cs="Arial"/>
                <w:lang w:val="en-US"/>
              </w:rPr>
              <w:t>2013</w:t>
            </w:r>
          </w:p>
        </w:tc>
        <w:tc>
          <w:tcPr>
            <w:tcW w:w="1595" w:type="pct"/>
            <w:vAlign w:val="center"/>
          </w:tcPr>
          <w:p w14:paraId="4B027B61" w14:textId="77777777" w:rsidR="001C2AE6" w:rsidRPr="004175A1" w:rsidRDefault="001C2AE6" w:rsidP="001C2AE6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175A1">
              <w:rPr>
                <w:rFonts w:ascii="Arial" w:eastAsia="Calibri" w:hAnsi="Arial" w:cs="Arial"/>
                <w:lang w:val="en-US"/>
              </w:rPr>
              <w:t>2020</w:t>
            </w:r>
          </w:p>
        </w:tc>
      </w:tr>
      <w:tr w:rsidR="004175A1" w:rsidRPr="004175A1" w14:paraId="62D27524" w14:textId="77777777" w:rsidTr="001C2A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pct"/>
            <w:gridSpan w:val="3"/>
            <w:vAlign w:val="center"/>
          </w:tcPr>
          <w:p w14:paraId="2840FCE2" w14:textId="4C80FA1D" w:rsidR="001C2AE6" w:rsidRPr="004175A1" w:rsidRDefault="001C2AE6" w:rsidP="001C2AE6">
            <w:pPr>
              <w:spacing w:before="60" w:after="60" w:line="276" w:lineRule="auto"/>
              <w:rPr>
                <w:rFonts w:ascii="Arial" w:eastAsia="Calibri" w:hAnsi="Arial" w:cs="Arial"/>
                <w:lang w:val="en-US"/>
              </w:rPr>
            </w:pPr>
            <w:r w:rsidRPr="004175A1">
              <w:rPr>
                <w:rFonts w:ascii="Arial" w:eastAsia="Calibri" w:hAnsi="Arial" w:cs="Arial"/>
                <w:sz w:val="24"/>
                <w:szCs w:val="24"/>
                <w:lang w:val="en-US"/>
              </w:rPr>
              <w:t>Health Beliefs Subscale</w:t>
            </w:r>
          </w:p>
        </w:tc>
        <w:tc>
          <w:tcPr>
            <w:tcW w:w="125" w:type="pct"/>
          </w:tcPr>
          <w:p w14:paraId="7CF639F7" w14:textId="6587DD48" w:rsidR="001C2AE6" w:rsidRPr="004175A1" w:rsidRDefault="001C2AE6" w:rsidP="001C2AE6">
            <w:pPr>
              <w:spacing w:before="60" w:after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418" w:type="pct"/>
            <w:gridSpan w:val="2"/>
            <w:vAlign w:val="center"/>
          </w:tcPr>
          <w:p w14:paraId="01A4AFE4" w14:textId="0ACD31A5" w:rsidR="001C2AE6" w:rsidRPr="004175A1" w:rsidRDefault="001C2AE6" w:rsidP="001C2AE6">
            <w:pPr>
              <w:spacing w:before="60" w:after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175A1">
              <w:rPr>
                <w:rFonts w:ascii="Arial" w:eastAsia="Calibri" w:hAnsi="Arial" w:cs="Arial"/>
                <w:lang w:val="en-US"/>
              </w:rPr>
              <w:t>0.69</w:t>
            </w:r>
          </w:p>
        </w:tc>
        <w:tc>
          <w:tcPr>
            <w:tcW w:w="1595" w:type="pct"/>
            <w:vAlign w:val="center"/>
          </w:tcPr>
          <w:p w14:paraId="25FC804B" w14:textId="77777777" w:rsidR="001C2AE6" w:rsidRPr="004175A1" w:rsidRDefault="001C2AE6" w:rsidP="001C2AE6">
            <w:pPr>
              <w:spacing w:before="60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175A1">
              <w:rPr>
                <w:rFonts w:ascii="Arial" w:eastAsia="Calibri" w:hAnsi="Arial" w:cs="Arial"/>
                <w:lang w:val="en-US"/>
              </w:rPr>
              <w:t>0.80</w:t>
            </w:r>
          </w:p>
        </w:tc>
      </w:tr>
      <w:tr w:rsidR="004175A1" w:rsidRPr="004175A1" w14:paraId="22A56155" w14:textId="77777777" w:rsidTr="001C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pct"/>
            <w:gridSpan w:val="3"/>
            <w:vAlign w:val="center"/>
          </w:tcPr>
          <w:p w14:paraId="7F5794E8" w14:textId="0B07F70A" w:rsidR="001C2AE6" w:rsidRPr="004175A1" w:rsidRDefault="001C2AE6" w:rsidP="001C2AE6">
            <w:pPr>
              <w:spacing w:before="60" w:after="60" w:line="276" w:lineRule="auto"/>
              <w:rPr>
                <w:rFonts w:ascii="Arial" w:eastAsia="Calibri" w:hAnsi="Arial" w:cs="Arial"/>
                <w:lang w:val="en-US"/>
              </w:rPr>
            </w:pPr>
            <w:r w:rsidRPr="004175A1">
              <w:rPr>
                <w:rFonts w:ascii="Arial" w:eastAsia="Calibri" w:hAnsi="Arial" w:cs="Arial"/>
                <w:sz w:val="24"/>
                <w:szCs w:val="24"/>
                <w:lang w:val="en-US"/>
              </w:rPr>
              <w:t>Social &amp; Aesthetic Beliefs Subscale</w:t>
            </w:r>
          </w:p>
        </w:tc>
        <w:tc>
          <w:tcPr>
            <w:tcW w:w="125" w:type="pct"/>
          </w:tcPr>
          <w:p w14:paraId="5377EE8A" w14:textId="603228E4" w:rsidR="001C2AE6" w:rsidRPr="004175A1" w:rsidRDefault="001C2AE6" w:rsidP="001C2AE6">
            <w:pPr>
              <w:spacing w:before="60" w:after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418" w:type="pct"/>
            <w:gridSpan w:val="2"/>
            <w:vAlign w:val="center"/>
          </w:tcPr>
          <w:p w14:paraId="3EE4DEC0" w14:textId="0D1AAD53" w:rsidR="001C2AE6" w:rsidRPr="004175A1" w:rsidRDefault="001C2AE6" w:rsidP="001C2AE6">
            <w:pPr>
              <w:spacing w:before="60" w:after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175A1">
              <w:rPr>
                <w:rFonts w:ascii="Arial" w:eastAsia="Calibri" w:hAnsi="Arial" w:cs="Arial"/>
                <w:lang w:val="en-US"/>
              </w:rPr>
              <w:t>0.64</w:t>
            </w:r>
          </w:p>
        </w:tc>
        <w:tc>
          <w:tcPr>
            <w:tcW w:w="1595" w:type="pct"/>
            <w:vAlign w:val="center"/>
          </w:tcPr>
          <w:p w14:paraId="6D4246DC" w14:textId="77777777" w:rsidR="001C2AE6" w:rsidRPr="004175A1" w:rsidRDefault="001C2AE6" w:rsidP="001C2AE6">
            <w:pPr>
              <w:spacing w:before="60" w:after="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175A1">
              <w:rPr>
                <w:rFonts w:ascii="Arial" w:eastAsia="Calibri" w:hAnsi="Arial" w:cs="Arial"/>
                <w:lang w:val="en-US"/>
              </w:rPr>
              <w:t>0.77</w:t>
            </w:r>
          </w:p>
        </w:tc>
      </w:tr>
      <w:tr w:rsidR="004175A1" w:rsidRPr="004175A1" w14:paraId="02C39725" w14:textId="77777777" w:rsidTr="001C2A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pct"/>
            <w:gridSpan w:val="3"/>
            <w:vAlign w:val="center"/>
          </w:tcPr>
          <w:p w14:paraId="2142BE1C" w14:textId="4B9CFF91" w:rsidR="001C2AE6" w:rsidRPr="004175A1" w:rsidRDefault="001C2AE6" w:rsidP="001C2AE6">
            <w:pPr>
              <w:spacing w:before="60" w:after="60" w:line="276" w:lineRule="auto"/>
              <w:rPr>
                <w:rFonts w:ascii="Arial" w:eastAsia="Calibri" w:hAnsi="Arial" w:cs="Arial"/>
                <w:lang w:val="en-US"/>
              </w:rPr>
            </w:pPr>
            <w:r w:rsidRPr="004175A1">
              <w:rPr>
                <w:rFonts w:ascii="Arial" w:eastAsia="Calibri" w:hAnsi="Arial" w:cs="Arial"/>
                <w:sz w:val="24"/>
                <w:szCs w:val="24"/>
                <w:lang w:val="en-US"/>
              </w:rPr>
              <w:t>Costs Subscale</w:t>
            </w:r>
          </w:p>
        </w:tc>
        <w:tc>
          <w:tcPr>
            <w:tcW w:w="125" w:type="pct"/>
          </w:tcPr>
          <w:p w14:paraId="19F600D8" w14:textId="5DF87F91" w:rsidR="001C2AE6" w:rsidRPr="004175A1" w:rsidRDefault="001C2AE6" w:rsidP="001C2AE6">
            <w:pPr>
              <w:spacing w:before="60" w:after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418" w:type="pct"/>
            <w:gridSpan w:val="2"/>
            <w:vAlign w:val="center"/>
          </w:tcPr>
          <w:p w14:paraId="3D93B3A6" w14:textId="3B071679" w:rsidR="001C2AE6" w:rsidRPr="004175A1" w:rsidRDefault="001C2AE6" w:rsidP="001C2AE6">
            <w:pPr>
              <w:spacing w:before="60" w:after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175A1">
              <w:rPr>
                <w:rFonts w:ascii="Arial" w:eastAsia="Calibri" w:hAnsi="Arial" w:cs="Arial"/>
                <w:lang w:val="en-US"/>
              </w:rPr>
              <w:t>0.67</w:t>
            </w:r>
          </w:p>
        </w:tc>
        <w:tc>
          <w:tcPr>
            <w:tcW w:w="1595" w:type="pct"/>
            <w:vAlign w:val="center"/>
          </w:tcPr>
          <w:p w14:paraId="665FC2DD" w14:textId="77777777" w:rsidR="001C2AE6" w:rsidRPr="004175A1" w:rsidRDefault="001C2AE6" w:rsidP="001C2AE6">
            <w:pPr>
              <w:spacing w:before="60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175A1">
              <w:rPr>
                <w:rFonts w:ascii="Arial" w:eastAsia="Calibri" w:hAnsi="Arial" w:cs="Arial"/>
                <w:lang w:val="en-US"/>
              </w:rPr>
              <w:t>0.74</w:t>
            </w:r>
          </w:p>
        </w:tc>
      </w:tr>
      <w:tr w:rsidR="004175A1" w:rsidRPr="004175A1" w14:paraId="19A234DA" w14:textId="77777777" w:rsidTr="001C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pct"/>
            <w:gridSpan w:val="3"/>
            <w:tcBorders>
              <w:bottom w:val="single" w:sz="12" w:space="0" w:color="auto"/>
            </w:tcBorders>
            <w:vAlign w:val="center"/>
          </w:tcPr>
          <w:p w14:paraId="796C45EF" w14:textId="61053BB6" w:rsidR="001C2AE6" w:rsidRPr="004175A1" w:rsidRDefault="001C2AE6" w:rsidP="001C2AE6">
            <w:pPr>
              <w:spacing w:before="60" w:after="60" w:line="276" w:lineRule="auto"/>
              <w:rPr>
                <w:rFonts w:ascii="Arial" w:eastAsia="Calibri" w:hAnsi="Arial" w:cs="Arial"/>
                <w:lang w:val="en-US"/>
              </w:rPr>
            </w:pPr>
            <w:r w:rsidRPr="004175A1">
              <w:rPr>
                <w:rFonts w:ascii="Arial" w:eastAsia="Calibri" w:hAnsi="Arial" w:cs="Arial"/>
                <w:sz w:val="24"/>
                <w:szCs w:val="24"/>
                <w:lang w:val="en-US"/>
              </w:rPr>
              <w:t>Obesity Beliefs Scale</w:t>
            </w:r>
          </w:p>
        </w:tc>
        <w:tc>
          <w:tcPr>
            <w:tcW w:w="150" w:type="pct"/>
            <w:gridSpan w:val="2"/>
            <w:tcBorders>
              <w:bottom w:val="single" w:sz="12" w:space="0" w:color="auto"/>
            </w:tcBorders>
          </w:tcPr>
          <w:p w14:paraId="783566ED" w14:textId="2FE18306" w:rsidR="001C2AE6" w:rsidRPr="004175A1" w:rsidRDefault="001C2AE6" w:rsidP="001C2AE6">
            <w:pPr>
              <w:spacing w:before="60" w:after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391" w:type="pct"/>
            <w:tcBorders>
              <w:bottom w:val="single" w:sz="12" w:space="0" w:color="auto"/>
            </w:tcBorders>
            <w:vAlign w:val="center"/>
          </w:tcPr>
          <w:p w14:paraId="02CA5166" w14:textId="2C4BEFA5" w:rsidR="001C2AE6" w:rsidRPr="004175A1" w:rsidRDefault="001C2AE6" w:rsidP="001C2AE6">
            <w:pPr>
              <w:spacing w:before="60" w:after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175A1">
              <w:rPr>
                <w:rFonts w:ascii="Arial" w:eastAsia="Calibri" w:hAnsi="Arial" w:cs="Arial"/>
                <w:lang w:val="en-US"/>
              </w:rPr>
              <w:t>0.74</w:t>
            </w:r>
          </w:p>
        </w:tc>
        <w:tc>
          <w:tcPr>
            <w:tcW w:w="1595" w:type="pct"/>
            <w:tcBorders>
              <w:bottom w:val="single" w:sz="12" w:space="0" w:color="auto"/>
            </w:tcBorders>
            <w:vAlign w:val="center"/>
          </w:tcPr>
          <w:p w14:paraId="26A16B68" w14:textId="77777777" w:rsidR="001C2AE6" w:rsidRPr="004175A1" w:rsidRDefault="001C2AE6" w:rsidP="001C2AE6">
            <w:pPr>
              <w:spacing w:before="60" w:after="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175A1">
              <w:rPr>
                <w:rFonts w:ascii="Arial" w:eastAsia="Calibri" w:hAnsi="Arial" w:cs="Arial"/>
                <w:lang w:val="en-US"/>
              </w:rPr>
              <w:t>0.70</w:t>
            </w:r>
          </w:p>
        </w:tc>
      </w:tr>
    </w:tbl>
    <w:p w14:paraId="3B0F4174" w14:textId="77777777" w:rsidR="006F3E7F" w:rsidRPr="004175A1" w:rsidRDefault="006F3E7F" w:rsidP="009B2485">
      <w:pPr>
        <w:rPr>
          <w:rFonts w:ascii="Arial" w:hAnsi="Arial" w:cs="Arial"/>
        </w:rPr>
      </w:pPr>
    </w:p>
    <w:sectPr w:rsidR="006F3E7F" w:rsidRPr="004175A1" w:rsidSect="00D80C7A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6986"/>
    <w:rsid w:val="000053EE"/>
    <w:rsid w:val="00020AF0"/>
    <w:rsid w:val="00023575"/>
    <w:rsid w:val="00027EC7"/>
    <w:rsid w:val="00034BB6"/>
    <w:rsid w:val="0005146D"/>
    <w:rsid w:val="00053249"/>
    <w:rsid w:val="00053AEB"/>
    <w:rsid w:val="00077319"/>
    <w:rsid w:val="00094ABD"/>
    <w:rsid w:val="000A2A0D"/>
    <w:rsid w:val="000A6C6A"/>
    <w:rsid w:val="000B597D"/>
    <w:rsid w:val="000C09EE"/>
    <w:rsid w:val="000E5EBF"/>
    <w:rsid w:val="000F66A3"/>
    <w:rsid w:val="001038E7"/>
    <w:rsid w:val="00126C10"/>
    <w:rsid w:val="00133DF8"/>
    <w:rsid w:val="001354BA"/>
    <w:rsid w:val="00141246"/>
    <w:rsid w:val="001432C2"/>
    <w:rsid w:val="00144C31"/>
    <w:rsid w:val="001468A3"/>
    <w:rsid w:val="001713D8"/>
    <w:rsid w:val="00175081"/>
    <w:rsid w:val="0018306D"/>
    <w:rsid w:val="0019566D"/>
    <w:rsid w:val="00197ABC"/>
    <w:rsid w:val="001A031E"/>
    <w:rsid w:val="001A2825"/>
    <w:rsid w:val="001B40E9"/>
    <w:rsid w:val="001B51D3"/>
    <w:rsid w:val="001B6050"/>
    <w:rsid w:val="001C2AE6"/>
    <w:rsid w:val="001C36E1"/>
    <w:rsid w:val="001C416E"/>
    <w:rsid w:val="001D2604"/>
    <w:rsid w:val="001D507A"/>
    <w:rsid w:val="001E17B9"/>
    <w:rsid w:val="001E744B"/>
    <w:rsid w:val="001F4D81"/>
    <w:rsid w:val="00204B96"/>
    <w:rsid w:val="00212F52"/>
    <w:rsid w:val="002159D8"/>
    <w:rsid w:val="00220B21"/>
    <w:rsid w:val="00222031"/>
    <w:rsid w:val="00225768"/>
    <w:rsid w:val="00227BF5"/>
    <w:rsid w:val="002316A2"/>
    <w:rsid w:val="002352A7"/>
    <w:rsid w:val="002371D8"/>
    <w:rsid w:val="002473A2"/>
    <w:rsid w:val="0025214E"/>
    <w:rsid w:val="002542FD"/>
    <w:rsid w:val="00260ED4"/>
    <w:rsid w:val="002656BD"/>
    <w:rsid w:val="00274415"/>
    <w:rsid w:val="002749DD"/>
    <w:rsid w:val="0027559F"/>
    <w:rsid w:val="002945AA"/>
    <w:rsid w:val="00297C05"/>
    <w:rsid w:val="002A3AB5"/>
    <w:rsid w:val="002A3E10"/>
    <w:rsid w:val="002B47D6"/>
    <w:rsid w:val="002B4CB5"/>
    <w:rsid w:val="002B5403"/>
    <w:rsid w:val="002C265F"/>
    <w:rsid w:val="002C31C3"/>
    <w:rsid w:val="002D454F"/>
    <w:rsid w:val="002E5707"/>
    <w:rsid w:val="002F3CDF"/>
    <w:rsid w:val="002F4D2E"/>
    <w:rsid w:val="002F714A"/>
    <w:rsid w:val="002F7BF6"/>
    <w:rsid w:val="0030699C"/>
    <w:rsid w:val="0031286B"/>
    <w:rsid w:val="00313522"/>
    <w:rsid w:val="0031394F"/>
    <w:rsid w:val="00325D49"/>
    <w:rsid w:val="0034212A"/>
    <w:rsid w:val="00345F95"/>
    <w:rsid w:val="00346AF7"/>
    <w:rsid w:val="003723C6"/>
    <w:rsid w:val="003B1F2E"/>
    <w:rsid w:val="003C6FB7"/>
    <w:rsid w:val="003D5B56"/>
    <w:rsid w:val="003E2693"/>
    <w:rsid w:val="00401945"/>
    <w:rsid w:val="004033CD"/>
    <w:rsid w:val="00412346"/>
    <w:rsid w:val="00414822"/>
    <w:rsid w:val="004175A1"/>
    <w:rsid w:val="0041766F"/>
    <w:rsid w:val="00421BA4"/>
    <w:rsid w:val="004254A6"/>
    <w:rsid w:val="00426346"/>
    <w:rsid w:val="00434A88"/>
    <w:rsid w:val="004370CE"/>
    <w:rsid w:val="00441051"/>
    <w:rsid w:val="00462485"/>
    <w:rsid w:val="00462BE8"/>
    <w:rsid w:val="0046436F"/>
    <w:rsid w:val="00467641"/>
    <w:rsid w:val="0047219B"/>
    <w:rsid w:val="0048250A"/>
    <w:rsid w:val="004A7F7B"/>
    <w:rsid w:val="004D1E82"/>
    <w:rsid w:val="004E5ADE"/>
    <w:rsid w:val="004E7FE4"/>
    <w:rsid w:val="004F0C22"/>
    <w:rsid w:val="00504C73"/>
    <w:rsid w:val="00507A84"/>
    <w:rsid w:val="00513389"/>
    <w:rsid w:val="00515975"/>
    <w:rsid w:val="00530093"/>
    <w:rsid w:val="00544EF1"/>
    <w:rsid w:val="00555181"/>
    <w:rsid w:val="005631F1"/>
    <w:rsid w:val="0056461A"/>
    <w:rsid w:val="005650BA"/>
    <w:rsid w:val="005766E1"/>
    <w:rsid w:val="00577D00"/>
    <w:rsid w:val="00580762"/>
    <w:rsid w:val="00582F00"/>
    <w:rsid w:val="00591381"/>
    <w:rsid w:val="005933E9"/>
    <w:rsid w:val="0059561D"/>
    <w:rsid w:val="00596072"/>
    <w:rsid w:val="005C362D"/>
    <w:rsid w:val="005C6187"/>
    <w:rsid w:val="005C6417"/>
    <w:rsid w:val="005C784E"/>
    <w:rsid w:val="005D7D9A"/>
    <w:rsid w:val="005E6311"/>
    <w:rsid w:val="006041E5"/>
    <w:rsid w:val="006043BC"/>
    <w:rsid w:val="00615B30"/>
    <w:rsid w:val="00617842"/>
    <w:rsid w:val="006447F6"/>
    <w:rsid w:val="00645029"/>
    <w:rsid w:val="00655BD9"/>
    <w:rsid w:val="00682F25"/>
    <w:rsid w:val="006834F6"/>
    <w:rsid w:val="00690B8E"/>
    <w:rsid w:val="006919A9"/>
    <w:rsid w:val="00696AA1"/>
    <w:rsid w:val="006A2494"/>
    <w:rsid w:val="006B13CB"/>
    <w:rsid w:val="006B5562"/>
    <w:rsid w:val="006C4D6A"/>
    <w:rsid w:val="006D57A5"/>
    <w:rsid w:val="006E6B12"/>
    <w:rsid w:val="006F3E7F"/>
    <w:rsid w:val="007076EF"/>
    <w:rsid w:val="00712459"/>
    <w:rsid w:val="00712F2E"/>
    <w:rsid w:val="0071402E"/>
    <w:rsid w:val="00730657"/>
    <w:rsid w:val="00743422"/>
    <w:rsid w:val="00774FB0"/>
    <w:rsid w:val="0078239B"/>
    <w:rsid w:val="00797628"/>
    <w:rsid w:val="007B5407"/>
    <w:rsid w:val="007B5ECC"/>
    <w:rsid w:val="007C0FC7"/>
    <w:rsid w:val="007C3B6A"/>
    <w:rsid w:val="007C667E"/>
    <w:rsid w:val="007C6C31"/>
    <w:rsid w:val="007E0D96"/>
    <w:rsid w:val="007E63F5"/>
    <w:rsid w:val="00806046"/>
    <w:rsid w:val="00813EC2"/>
    <w:rsid w:val="00813EFE"/>
    <w:rsid w:val="00824DF8"/>
    <w:rsid w:val="00834683"/>
    <w:rsid w:val="008363D0"/>
    <w:rsid w:val="00836C0A"/>
    <w:rsid w:val="00863D24"/>
    <w:rsid w:val="00865C14"/>
    <w:rsid w:val="00872CD0"/>
    <w:rsid w:val="0089734F"/>
    <w:rsid w:val="008A3DF0"/>
    <w:rsid w:val="008B2B41"/>
    <w:rsid w:val="008B4B01"/>
    <w:rsid w:val="008D36A5"/>
    <w:rsid w:val="008D3DC7"/>
    <w:rsid w:val="008D5DEE"/>
    <w:rsid w:val="008E0FDD"/>
    <w:rsid w:val="008F7169"/>
    <w:rsid w:val="00900533"/>
    <w:rsid w:val="00903A8E"/>
    <w:rsid w:val="009106F9"/>
    <w:rsid w:val="0091105A"/>
    <w:rsid w:val="009122FF"/>
    <w:rsid w:val="0091515D"/>
    <w:rsid w:val="00917ADE"/>
    <w:rsid w:val="00926C0A"/>
    <w:rsid w:val="009353B9"/>
    <w:rsid w:val="00940611"/>
    <w:rsid w:val="00946FC1"/>
    <w:rsid w:val="00963474"/>
    <w:rsid w:val="0096637F"/>
    <w:rsid w:val="00973FD9"/>
    <w:rsid w:val="009A3435"/>
    <w:rsid w:val="009A4800"/>
    <w:rsid w:val="009B2485"/>
    <w:rsid w:val="009C2D83"/>
    <w:rsid w:val="009C7811"/>
    <w:rsid w:val="009C787A"/>
    <w:rsid w:val="009D3900"/>
    <w:rsid w:val="009D56B4"/>
    <w:rsid w:val="009E4A09"/>
    <w:rsid w:val="009E4BAE"/>
    <w:rsid w:val="00A04990"/>
    <w:rsid w:val="00A0675F"/>
    <w:rsid w:val="00A13A9A"/>
    <w:rsid w:val="00A14045"/>
    <w:rsid w:val="00A14938"/>
    <w:rsid w:val="00A1502D"/>
    <w:rsid w:val="00A36B89"/>
    <w:rsid w:val="00A524BA"/>
    <w:rsid w:val="00A629DA"/>
    <w:rsid w:val="00A76103"/>
    <w:rsid w:val="00A8215F"/>
    <w:rsid w:val="00A97CF9"/>
    <w:rsid w:val="00AA5343"/>
    <w:rsid w:val="00AB056B"/>
    <w:rsid w:val="00AB317B"/>
    <w:rsid w:val="00AC2812"/>
    <w:rsid w:val="00AC4F47"/>
    <w:rsid w:val="00AD2282"/>
    <w:rsid w:val="00AD500F"/>
    <w:rsid w:val="00AD627C"/>
    <w:rsid w:val="00AE5932"/>
    <w:rsid w:val="00AF2FA1"/>
    <w:rsid w:val="00AF3790"/>
    <w:rsid w:val="00B20399"/>
    <w:rsid w:val="00B2652C"/>
    <w:rsid w:val="00B26986"/>
    <w:rsid w:val="00B32433"/>
    <w:rsid w:val="00B34089"/>
    <w:rsid w:val="00B41248"/>
    <w:rsid w:val="00B46D6B"/>
    <w:rsid w:val="00B54CDB"/>
    <w:rsid w:val="00B63219"/>
    <w:rsid w:val="00B81D9F"/>
    <w:rsid w:val="00B85D04"/>
    <w:rsid w:val="00B9167A"/>
    <w:rsid w:val="00BA1684"/>
    <w:rsid w:val="00BA2E28"/>
    <w:rsid w:val="00BB2A18"/>
    <w:rsid w:val="00BC0942"/>
    <w:rsid w:val="00BC6E36"/>
    <w:rsid w:val="00BD1F2E"/>
    <w:rsid w:val="00BD3981"/>
    <w:rsid w:val="00BD478C"/>
    <w:rsid w:val="00BD4EFC"/>
    <w:rsid w:val="00BD5484"/>
    <w:rsid w:val="00BD58A7"/>
    <w:rsid w:val="00BD6595"/>
    <w:rsid w:val="00BE470D"/>
    <w:rsid w:val="00BF4F49"/>
    <w:rsid w:val="00C0039F"/>
    <w:rsid w:val="00C01B36"/>
    <w:rsid w:val="00C0476E"/>
    <w:rsid w:val="00C1065A"/>
    <w:rsid w:val="00C10EEF"/>
    <w:rsid w:val="00C11BB8"/>
    <w:rsid w:val="00C13EC8"/>
    <w:rsid w:val="00C240FD"/>
    <w:rsid w:val="00C302FF"/>
    <w:rsid w:val="00C325C9"/>
    <w:rsid w:val="00C334CD"/>
    <w:rsid w:val="00C33997"/>
    <w:rsid w:val="00C34006"/>
    <w:rsid w:val="00C35F53"/>
    <w:rsid w:val="00C36AFF"/>
    <w:rsid w:val="00C418C0"/>
    <w:rsid w:val="00C553A9"/>
    <w:rsid w:val="00C56167"/>
    <w:rsid w:val="00C84FD8"/>
    <w:rsid w:val="00C95BCC"/>
    <w:rsid w:val="00CA10A7"/>
    <w:rsid w:val="00CA41CF"/>
    <w:rsid w:val="00CA4734"/>
    <w:rsid w:val="00CA54CC"/>
    <w:rsid w:val="00CB196A"/>
    <w:rsid w:val="00CB5312"/>
    <w:rsid w:val="00CB61F3"/>
    <w:rsid w:val="00CB6221"/>
    <w:rsid w:val="00CC485A"/>
    <w:rsid w:val="00CC66E1"/>
    <w:rsid w:val="00CD23E6"/>
    <w:rsid w:val="00CD2E05"/>
    <w:rsid w:val="00CD53B6"/>
    <w:rsid w:val="00CD5C16"/>
    <w:rsid w:val="00CE133B"/>
    <w:rsid w:val="00CF0990"/>
    <w:rsid w:val="00D00C96"/>
    <w:rsid w:val="00D04BE2"/>
    <w:rsid w:val="00D04D5B"/>
    <w:rsid w:val="00D06B20"/>
    <w:rsid w:val="00D06DC2"/>
    <w:rsid w:val="00D12D78"/>
    <w:rsid w:val="00D2116D"/>
    <w:rsid w:val="00D368CA"/>
    <w:rsid w:val="00D4567A"/>
    <w:rsid w:val="00D52ED2"/>
    <w:rsid w:val="00D76AD3"/>
    <w:rsid w:val="00DA0B68"/>
    <w:rsid w:val="00DA328E"/>
    <w:rsid w:val="00DB3D36"/>
    <w:rsid w:val="00DB3E3B"/>
    <w:rsid w:val="00DC3BCE"/>
    <w:rsid w:val="00DD3A46"/>
    <w:rsid w:val="00DD4D05"/>
    <w:rsid w:val="00DE40BA"/>
    <w:rsid w:val="00DF7255"/>
    <w:rsid w:val="00E073CB"/>
    <w:rsid w:val="00E07773"/>
    <w:rsid w:val="00E10BC0"/>
    <w:rsid w:val="00E12F8C"/>
    <w:rsid w:val="00E137F4"/>
    <w:rsid w:val="00E13C24"/>
    <w:rsid w:val="00E13F19"/>
    <w:rsid w:val="00E16F4A"/>
    <w:rsid w:val="00E23C2C"/>
    <w:rsid w:val="00E3532F"/>
    <w:rsid w:val="00E4033E"/>
    <w:rsid w:val="00E40DF5"/>
    <w:rsid w:val="00E43080"/>
    <w:rsid w:val="00E442D7"/>
    <w:rsid w:val="00E47361"/>
    <w:rsid w:val="00E56E22"/>
    <w:rsid w:val="00E60EB2"/>
    <w:rsid w:val="00E615DF"/>
    <w:rsid w:val="00E719CC"/>
    <w:rsid w:val="00E73C8E"/>
    <w:rsid w:val="00E74D1B"/>
    <w:rsid w:val="00E76226"/>
    <w:rsid w:val="00E84467"/>
    <w:rsid w:val="00E916CC"/>
    <w:rsid w:val="00E93123"/>
    <w:rsid w:val="00EA2A3F"/>
    <w:rsid w:val="00EB4FD9"/>
    <w:rsid w:val="00EC29A2"/>
    <w:rsid w:val="00EC660E"/>
    <w:rsid w:val="00ED3ECC"/>
    <w:rsid w:val="00EE6E79"/>
    <w:rsid w:val="00EF6515"/>
    <w:rsid w:val="00F02ABD"/>
    <w:rsid w:val="00F0415C"/>
    <w:rsid w:val="00F05B59"/>
    <w:rsid w:val="00F17628"/>
    <w:rsid w:val="00F216A0"/>
    <w:rsid w:val="00F27812"/>
    <w:rsid w:val="00F36A88"/>
    <w:rsid w:val="00F4258E"/>
    <w:rsid w:val="00F529B3"/>
    <w:rsid w:val="00F629F0"/>
    <w:rsid w:val="00F73912"/>
    <w:rsid w:val="00F83706"/>
    <w:rsid w:val="00F9385C"/>
    <w:rsid w:val="00F94B66"/>
    <w:rsid w:val="00FA693A"/>
    <w:rsid w:val="00FD0744"/>
    <w:rsid w:val="00FD23A5"/>
    <w:rsid w:val="00FD2789"/>
    <w:rsid w:val="00FD3003"/>
    <w:rsid w:val="00FE4E6A"/>
    <w:rsid w:val="00FF0206"/>
    <w:rsid w:val="00FF2602"/>
    <w:rsid w:val="00FF6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0BC73"/>
  <w15:chartTrackingRefBased/>
  <w15:docId w15:val="{706F3AF3-A518-4E70-8A48-4C4A35259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04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6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BD58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D548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0604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9B248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4F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FB0"/>
    <w:rPr>
      <w:rFonts w:ascii="Segoe UI" w:hAnsi="Segoe UI" w:cs="Segoe UI"/>
      <w:sz w:val="18"/>
      <w:szCs w:val="18"/>
      <w:lang w:val="en-GB"/>
    </w:rPr>
  </w:style>
  <w:style w:type="table" w:customStyle="1" w:styleId="PlainTable41">
    <w:name w:val="Plain Table 41"/>
    <w:basedOn w:val="TableNormal"/>
    <w:next w:val="PlainTable4"/>
    <w:uiPriority w:val="44"/>
    <w:rsid w:val="006F3E7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2</TotalTime>
  <Pages>1</Pages>
  <Words>362</Words>
  <Characters>2070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Spyreli</dc:creator>
  <cp:keywords/>
  <dc:description/>
  <cp:lastModifiedBy>Eleni Spyreli</cp:lastModifiedBy>
  <cp:revision>20</cp:revision>
  <dcterms:created xsi:type="dcterms:W3CDTF">2021-08-16T09:54:00Z</dcterms:created>
  <dcterms:modified xsi:type="dcterms:W3CDTF">2022-07-18T10:40:00Z</dcterms:modified>
</cp:coreProperties>
</file>